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A52EC5" w14:textId="7B084655" w:rsidR="00DD2E23" w:rsidRPr="00861350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ind w:left="720" w:hanging="720"/>
        <w:jc w:val="center"/>
        <w:rPr>
          <w:b/>
          <w:sz w:val="36"/>
          <w:szCs w:val="36"/>
        </w:rPr>
      </w:pPr>
      <w:r w:rsidRPr="00861350">
        <w:rPr>
          <w:b/>
          <w:sz w:val="36"/>
          <w:szCs w:val="36"/>
        </w:rPr>
        <w:t xml:space="preserve">Appendix. Formulas for calculating gene frequencies as functions of </w:t>
      </w:r>
      <w:r w:rsidRPr="00861350">
        <w:rPr>
          <w:b/>
          <w:i/>
          <w:sz w:val="36"/>
          <w:szCs w:val="36"/>
        </w:rPr>
        <w:t>r</w:t>
      </w:r>
      <w:r w:rsidR="005B630B">
        <w:rPr>
          <w:b/>
          <w:sz w:val="36"/>
          <w:szCs w:val="36"/>
        </w:rPr>
        <w:t xml:space="preserve"> </w:t>
      </w:r>
    </w:p>
    <w:p w14:paraId="6E000598" w14:textId="6AD43459" w:rsidR="00DD2E23" w:rsidRPr="00750E8B" w:rsidRDefault="005B630B" w:rsidP="00DD2E23">
      <w:pPr>
        <w:tabs>
          <w:tab w:val="left" w:pos="720"/>
          <w:tab w:val="left" w:pos="1440"/>
          <w:tab w:val="left" w:pos="9360"/>
        </w:tabs>
        <w:spacing w:line="276" w:lineRule="auto"/>
        <w:rPr>
          <w:sz w:val="22"/>
          <w:szCs w:val="22"/>
        </w:rPr>
      </w:pPr>
      <w:r>
        <w:rPr>
          <w:i/>
          <w:sz w:val="22"/>
          <w:szCs w:val="22"/>
        </w:rPr>
        <w:t>p</w:t>
      </w:r>
      <w:r w:rsidRPr="005B630B"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</w:t>
      </w:r>
      <w:r w:rsidR="00DD2E23">
        <w:rPr>
          <w:sz w:val="22"/>
          <w:szCs w:val="22"/>
        </w:rPr>
        <w:t>= frequency of</w:t>
      </w:r>
      <w:r w:rsidR="00DD2E23" w:rsidRPr="001B7FE3">
        <w:rPr>
          <w:sz w:val="22"/>
          <w:szCs w:val="22"/>
        </w:rPr>
        <w:t xml:space="preserve"> </w:t>
      </w:r>
      <w:r w:rsidR="00DD2E23" w:rsidRPr="001B7FE3">
        <w:rPr>
          <w:i/>
          <w:sz w:val="22"/>
          <w:szCs w:val="22"/>
        </w:rPr>
        <w:t>A</w:t>
      </w:r>
      <w:r w:rsidR="00DD2E23" w:rsidRPr="001B7FE3">
        <w:rPr>
          <w:sz w:val="22"/>
          <w:szCs w:val="22"/>
        </w:rPr>
        <w:t xml:space="preserve"> allele, </w:t>
      </w:r>
      <w:r>
        <w:rPr>
          <w:i/>
          <w:sz w:val="22"/>
          <w:szCs w:val="22"/>
        </w:rPr>
        <w:t>p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= 1 – </w:t>
      </w:r>
      <w:r>
        <w:rPr>
          <w:i/>
          <w:sz w:val="22"/>
          <w:szCs w:val="22"/>
        </w:rPr>
        <w:t>p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</w:t>
      </w:r>
    </w:p>
    <w:p w14:paraId="11E383BE" w14:textId="665D5C35" w:rsidR="00DD2E23" w:rsidRPr="001B7FE3" w:rsidRDefault="005B630B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>
        <w:rPr>
          <w:i/>
          <w:sz w:val="22"/>
          <w:szCs w:val="22"/>
        </w:rPr>
        <w:t>q</w:t>
      </w:r>
      <w:r>
        <w:rPr>
          <w:sz w:val="22"/>
          <w:szCs w:val="22"/>
          <w:vertAlign w:val="subscript"/>
        </w:rPr>
        <w:t>1</w:t>
      </w:r>
      <w:r w:rsidR="00DD2E23" w:rsidRPr="001B7FE3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= </w:t>
      </w:r>
      <w:r w:rsidR="00DD2E23" w:rsidRPr="001B7FE3">
        <w:rPr>
          <w:sz w:val="22"/>
          <w:szCs w:val="22"/>
        </w:rPr>
        <w:t xml:space="preserve">frequency of  </w:t>
      </w:r>
      <w:r w:rsidR="00DD2E23" w:rsidRPr="001B7FE3">
        <w:rPr>
          <w:i/>
          <w:sz w:val="22"/>
          <w:szCs w:val="22"/>
        </w:rPr>
        <w:t>B</w:t>
      </w:r>
      <w:r w:rsidR="00DD2E23" w:rsidRPr="001B7FE3">
        <w:rPr>
          <w:sz w:val="22"/>
          <w:szCs w:val="22"/>
        </w:rPr>
        <w:t xml:space="preserve"> allele, </w:t>
      </w:r>
      <w:r>
        <w:rPr>
          <w:i/>
          <w:sz w:val="22"/>
          <w:szCs w:val="22"/>
        </w:rPr>
        <w:t>q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= 1 – </w:t>
      </w:r>
      <w:r>
        <w:rPr>
          <w:i/>
          <w:sz w:val="22"/>
          <w:szCs w:val="22"/>
        </w:rPr>
        <w:t>q</w:t>
      </w:r>
      <w:r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</w:t>
      </w:r>
    </w:p>
    <w:p w14:paraId="6041DCAC" w14:textId="77777777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 w:rsidRPr="001B7FE3">
        <w:rPr>
          <w:i/>
          <w:sz w:val="22"/>
          <w:szCs w:val="22"/>
        </w:rPr>
        <w:t>K</w:t>
      </w:r>
      <w:r>
        <w:rPr>
          <w:sz w:val="22"/>
          <w:szCs w:val="22"/>
        </w:rPr>
        <w:t xml:space="preserve"> = population</w:t>
      </w:r>
      <w:r w:rsidRPr="001B7FE3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 xml:space="preserve">prevalence,  </w:t>
      </w:r>
      <w:r w:rsidRPr="0090365C">
        <w:rPr>
          <w:i/>
          <w:sz w:val="22"/>
          <w:szCs w:val="22"/>
        </w:rPr>
        <w:t>f</w:t>
      </w:r>
      <w:r w:rsidRPr="0090365C">
        <w:rPr>
          <w:sz w:val="22"/>
          <w:szCs w:val="22"/>
        </w:rPr>
        <w:t xml:space="preserve"> = penetrance.  </w:t>
      </w:r>
    </w:p>
    <w:p w14:paraId="59BBABB8" w14:textId="77777777" w:rsidR="00DD2E23" w:rsidRPr="00861350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32"/>
          <w:szCs w:val="32"/>
        </w:rPr>
      </w:pPr>
      <w:r w:rsidRPr="00861350">
        <w:rPr>
          <w:b/>
          <w:sz w:val="32"/>
          <w:szCs w:val="32"/>
        </w:rPr>
        <w:t>A.1. HET and EPI models</w:t>
      </w:r>
    </w:p>
    <w:p w14:paraId="0FB787A4" w14:textId="77777777" w:rsidR="00DD2E23" w:rsidRPr="0090365C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 w:rsidRPr="0090365C">
        <w:rPr>
          <w:sz w:val="22"/>
          <w:szCs w:val="22"/>
        </w:rPr>
        <w:t xml:space="preserve">For HET models, </w:t>
      </w:r>
      <w:r w:rsidRPr="0090365C">
        <w:rPr>
          <w:i/>
          <w:sz w:val="22"/>
          <w:szCs w:val="22"/>
        </w:rPr>
        <w:t>K</w:t>
      </w:r>
      <w:r w:rsidRPr="0090365C">
        <w:rPr>
          <w:sz w:val="22"/>
          <w:szCs w:val="22"/>
        </w:rPr>
        <w:t xml:space="preserve"> = .05, </w:t>
      </w:r>
      <w:r w:rsidRPr="0090365C">
        <w:rPr>
          <w:i/>
          <w:sz w:val="22"/>
          <w:szCs w:val="22"/>
        </w:rPr>
        <w:t>f</w:t>
      </w:r>
      <w:r w:rsidRPr="0090365C">
        <w:rPr>
          <w:sz w:val="22"/>
          <w:szCs w:val="22"/>
        </w:rPr>
        <w:t xml:space="preserve"> = 0.5.  For EPI models, </w:t>
      </w:r>
      <w:r w:rsidRPr="0090365C">
        <w:rPr>
          <w:i/>
          <w:sz w:val="22"/>
          <w:szCs w:val="22"/>
        </w:rPr>
        <w:t>K</w:t>
      </w:r>
      <w:r w:rsidRPr="0090365C">
        <w:rPr>
          <w:sz w:val="22"/>
          <w:szCs w:val="22"/>
        </w:rPr>
        <w:t xml:space="preserve"> = .01, </w:t>
      </w:r>
      <w:r w:rsidRPr="0090365C">
        <w:rPr>
          <w:i/>
          <w:sz w:val="22"/>
          <w:szCs w:val="22"/>
        </w:rPr>
        <w:t>f</w:t>
      </w:r>
      <w:r w:rsidRPr="0090365C">
        <w:rPr>
          <w:sz w:val="22"/>
          <w:szCs w:val="22"/>
        </w:rPr>
        <w:t xml:space="preserve"> = 1.0.</w:t>
      </w:r>
    </w:p>
    <w:p w14:paraId="0EDB513C" w14:textId="1F6BD558" w:rsidR="00DD2E23" w:rsidRPr="0090365C" w:rsidRDefault="00DD2E23" w:rsidP="00DD2E23">
      <w:pPr>
        <w:tabs>
          <w:tab w:val="left" w:pos="720"/>
          <w:tab w:val="left" w:pos="1440"/>
          <w:tab w:val="left" w:pos="7920"/>
        </w:tabs>
        <w:spacing w:line="276" w:lineRule="auto"/>
        <w:rPr>
          <w:sz w:val="22"/>
          <w:szCs w:val="22"/>
        </w:rPr>
      </w:pPr>
      <w:r w:rsidRPr="0090365C">
        <w:rPr>
          <w:sz w:val="22"/>
          <w:szCs w:val="22"/>
        </w:rPr>
        <w:t xml:space="preserve">When the A locus is acting dominantly, its “contribution” is </w:t>
      </w:r>
      <w:r w:rsidR="005B630B">
        <w:rPr>
          <w:sz w:val="22"/>
          <w:szCs w:val="22"/>
        </w:rPr>
        <w:t xml:space="preserve">1 – 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 xml:space="preserve">;  when recessively, it is 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>.</w:t>
      </w:r>
    </w:p>
    <w:p w14:paraId="0EC8162F" w14:textId="0A59E8BF" w:rsidR="00DD2E23" w:rsidRDefault="00DD2E23" w:rsidP="00DD2E23">
      <w:pPr>
        <w:tabs>
          <w:tab w:val="left" w:pos="720"/>
          <w:tab w:val="left" w:pos="1440"/>
          <w:tab w:val="left" w:pos="7920"/>
        </w:tabs>
        <w:spacing w:line="276" w:lineRule="auto"/>
        <w:rPr>
          <w:sz w:val="22"/>
          <w:szCs w:val="22"/>
        </w:rPr>
      </w:pPr>
      <w:r w:rsidRPr="0090365C">
        <w:rPr>
          <w:sz w:val="22"/>
          <w:szCs w:val="22"/>
        </w:rPr>
        <w:t xml:space="preserve">Similarly for the B locus: </w:t>
      </w:r>
      <w:r w:rsidR="005B630B">
        <w:rPr>
          <w:sz w:val="22"/>
          <w:szCs w:val="22"/>
        </w:rPr>
        <w:t xml:space="preserve">1 – 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 xml:space="preserve">for dominant, 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 xml:space="preserve"> for recessive.</w:t>
      </w:r>
    </w:p>
    <w:p w14:paraId="2D07C312" w14:textId="77777777" w:rsidR="00DD2E23" w:rsidRPr="0090365C" w:rsidRDefault="00DD2E23" w:rsidP="00DD2E23">
      <w:pPr>
        <w:tabs>
          <w:tab w:val="left" w:pos="720"/>
          <w:tab w:val="left" w:pos="1440"/>
          <w:tab w:val="left" w:pos="7920"/>
        </w:tabs>
        <w:spacing w:line="276" w:lineRule="auto"/>
        <w:rPr>
          <w:sz w:val="22"/>
          <w:szCs w:val="22"/>
        </w:rPr>
      </w:pPr>
    </w:p>
    <w:p w14:paraId="1DD353A5" w14:textId="77777777" w:rsidR="00DD2E23" w:rsidRPr="0090365C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 w:rsidRPr="0090365C">
        <w:rPr>
          <w:sz w:val="22"/>
          <w:szCs w:val="22"/>
        </w:rPr>
        <w:t xml:space="preserve">Let </w:t>
      </w:r>
      <w:r w:rsidRPr="0090365C">
        <w:rPr>
          <w:i/>
          <w:sz w:val="22"/>
          <w:szCs w:val="22"/>
        </w:rPr>
        <w:t>r</w:t>
      </w:r>
      <w:r w:rsidRPr="0090365C">
        <w:rPr>
          <w:sz w:val="22"/>
          <w:szCs w:val="22"/>
        </w:rPr>
        <w:t xml:space="preserve"> represent</w:t>
      </w:r>
      <w:r>
        <w:rPr>
          <w:sz w:val="22"/>
          <w:szCs w:val="22"/>
        </w:rPr>
        <w:t xml:space="preserve"> the ratio of A’s contribution</w:t>
      </w:r>
      <w:r w:rsidRPr="0090365C">
        <w:rPr>
          <w:sz w:val="22"/>
          <w:szCs w:val="22"/>
        </w:rPr>
        <w:t xml:space="preserve"> to B’s contribution:  </w:t>
      </w:r>
    </w:p>
    <w:p w14:paraId="4F3CAD11" w14:textId="77777777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 w:rsidRPr="0090365C">
        <w:rPr>
          <w:sz w:val="22"/>
          <w:szCs w:val="22"/>
        </w:rPr>
        <w:tab/>
      </w:r>
      <w:r w:rsidRPr="0090365C">
        <w:rPr>
          <w:position w:val="-20"/>
          <w:sz w:val="22"/>
          <w:szCs w:val="22"/>
        </w:rPr>
        <w:object w:dxaOrig="600" w:dyaOrig="560" w14:anchorId="6B965BC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0pt;height:28pt" o:ole="">
            <v:imagedata r:id="rId8" o:title=""/>
          </v:shape>
          <o:OLEObject Type="Embed" ProgID="Equation.3" ShapeID="_x0000_i1033" DrawAspect="Content" ObjectID="_1386767455" r:id="rId9"/>
        </w:object>
      </w:r>
      <w:r w:rsidRPr="0090365C">
        <w:rPr>
          <w:sz w:val="22"/>
          <w:szCs w:val="22"/>
        </w:rPr>
        <w:t>.</w:t>
      </w:r>
      <w:r w:rsidRPr="0090365C">
        <w:rPr>
          <w:sz w:val="22"/>
          <w:szCs w:val="22"/>
        </w:rPr>
        <w:tab/>
      </w:r>
      <w:r>
        <w:rPr>
          <w:sz w:val="22"/>
          <w:szCs w:val="22"/>
        </w:rPr>
        <w:tab/>
        <w:t>(A1)</w:t>
      </w:r>
    </w:p>
    <w:p w14:paraId="65C853FE" w14:textId="0126D954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That is, when A is dominant, substitute </w:t>
      </w:r>
      <w:r w:rsidR="005B630B">
        <w:rPr>
          <w:sz w:val="22"/>
          <w:szCs w:val="22"/>
        </w:rPr>
        <w:t xml:space="preserve">1 – 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for the numerator in (A1), when dominant, substitute 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 w:rsidRPr="0090365C">
        <w:rPr>
          <w:sz w:val="22"/>
          <w:szCs w:val="22"/>
        </w:rPr>
        <w:t>.</w:t>
      </w:r>
      <w:r>
        <w:rPr>
          <w:sz w:val="22"/>
          <w:szCs w:val="22"/>
        </w:rPr>
        <w:t xml:space="preserve"> When B is dominant, substitute </w:t>
      </w:r>
      <w:r w:rsidR="005B630B">
        <w:rPr>
          <w:sz w:val="22"/>
          <w:szCs w:val="22"/>
        </w:rPr>
        <w:t xml:space="preserve">1 – 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for the denominator in (A1); when recessive, substitute</w:t>
      </w:r>
      <w:r w:rsidR="005B630B">
        <w:rPr>
          <w:sz w:val="22"/>
          <w:szCs w:val="22"/>
        </w:rPr>
        <w:t xml:space="preserve"> 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  <w:vertAlign w:val="superscript"/>
        </w:rPr>
        <w:t>2</w:t>
      </w:r>
      <w:r w:rsidR="005B630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.</w:t>
      </w:r>
    </w:p>
    <w:p w14:paraId="514B29EA" w14:textId="78012219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>Then solve for</w:t>
      </w:r>
      <w:r w:rsidR="005B630B">
        <w:rPr>
          <w:sz w:val="22"/>
          <w:szCs w:val="22"/>
        </w:rPr>
        <w:t xml:space="preserve"> (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</w:rPr>
        <w:t xml:space="preserve">, </w:t>
      </w:r>
      <w:r w:rsidR="005B630B">
        <w:rPr>
          <w:i/>
          <w:sz w:val="22"/>
          <w:szCs w:val="22"/>
        </w:rPr>
        <w:t>p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</w:rPr>
        <w:t>)</w:t>
      </w:r>
      <w:r>
        <w:rPr>
          <w:sz w:val="22"/>
          <w:szCs w:val="22"/>
        </w:rPr>
        <w:t xml:space="preserve"> and </w:t>
      </w:r>
      <w:r w:rsidR="005B630B">
        <w:rPr>
          <w:sz w:val="22"/>
          <w:szCs w:val="22"/>
        </w:rPr>
        <w:t>(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1</w:t>
      </w:r>
      <w:r w:rsidR="005B630B">
        <w:rPr>
          <w:sz w:val="22"/>
          <w:szCs w:val="22"/>
        </w:rPr>
        <w:t xml:space="preserve">, </w:t>
      </w:r>
      <w:r w:rsidR="005B630B">
        <w:rPr>
          <w:i/>
          <w:sz w:val="22"/>
          <w:szCs w:val="22"/>
        </w:rPr>
        <w:t>q</w:t>
      </w:r>
      <w:r w:rsidR="005B630B">
        <w:rPr>
          <w:sz w:val="22"/>
          <w:szCs w:val="22"/>
          <w:vertAlign w:val="subscript"/>
        </w:rPr>
        <w:t>2</w:t>
      </w:r>
      <w:r w:rsidR="005B630B">
        <w:rPr>
          <w:sz w:val="22"/>
          <w:szCs w:val="22"/>
        </w:rPr>
        <w:t>) .</w:t>
      </w:r>
      <w:r>
        <w:rPr>
          <w:sz w:val="22"/>
          <w:szCs w:val="22"/>
        </w:rPr>
        <w:t xml:space="preserve"> </w:t>
      </w:r>
    </w:p>
    <w:p w14:paraId="4B93CC66" w14:textId="3E696BED" w:rsidR="00DD2E23" w:rsidRPr="00E2660C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8"/>
          <w:szCs w:val="28"/>
        </w:rPr>
      </w:pPr>
      <w:r w:rsidRPr="00E2660C">
        <w:rPr>
          <w:b/>
          <w:sz w:val="28"/>
          <w:szCs w:val="28"/>
        </w:rPr>
        <w:t>HET models</w:t>
      </w:r>
      <w:r w:rsidRPr="00E2660C">
        <w:rPr>
          <w:sz w:val="28"/>
          <w:szCs w:val="28"/>
        </w:rPr>
        <w:t xml:space="preserve"> </w:t>
      </w:r>
    </w:p>
    <w:p w14:paraId="4C95EC48" w14:textId="0738A068" w:rsidR="00DD2E23" w:rsidRDefault="00DD2E23" w:rsidP="00861350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22"/>
          <w:szCs w:val="22"/>
        </w:rPr>
      </w:pPr>
      <w:r>
        <w:rPr>
          <w:sz w:val="22"/>
          <w:szCs w:val="22"/>
        </w:rPr>
        <w:t>Prevalence is approximately</w:t>
      </w:r>
      <w:r w:rsidR="00507465">
        <w:rPr>
          <w:sz w:val="22"/>
          <w:szCs w:val="22"/>
        </w:rPr>
        <w:t xml:space="preserve">  </w:t>
      </w:r>
      <w:r w:rsidR="00507465">
        <w:rPr>
          <w:i/>
          <w:sz w:val="22"/>
          <w:szCs w:val="22"/>
        </w:rPr>
        <w:t>K</w:t>
      </w:r>
      <w:r w:rsidR="00507465">
        <w:rPr>
          <w:sz w:val="22"/>
          <w:szCs w:val="22"/>
        </w:rPr>
        <w:t xml:space="preserve"> </w:t>
      </w:r>
      <w:r w:rsidR="00507465">
        <w:rPr>
          <w:sz w:val="22"/>
          <w:szCs w:val="22"/>
        </w:rPr>
        <w:sym w:font="Symbol" w:char="F0BB"/>
      </w:r>
      <w:r w:rsidR="00507465">
        <w:rPr>
          <w:sz w:val="22"/>
          <w:szCs w:val="22"/>
        </w:rPr>
        <w:t xml:space="preserve"> </w:t>
      </w:r>
      <w:r w:rsidR="00507465">
        <w:rPr>
          <w:i/>
          <w:sz w:val="22"/>
          <w:szCs w:val="22"/>
        </w:rPr>
        <w:t>f</w:t>
      </w:r>
      <w:r w:rsidR="00507465">
        <w:rPr>
          <w:sz w:val="22"/>
          <w:szCs w:val="22"/>
        </w:rPr>
        <w:t xml:space="preserve">  </w:t>
      </w:r>
      <w:r w:rsidR="00507465">
        <w:rPr>
          <w:sz w:val="22"/>
          <w:szCs w:val="22"/>
        </w:rPr>
        <w:sym w:font="Symbol" w:char="F0B4"/>
      </w:r>
      <w:r w:rsidR="00507465">
        <w:rPr>
          <w:sz w:val="22"/>
          <w:szCs w:val="22"/>
        </w:rPr>
        <w:t xml:space="preserve"> (</w:t>
      </w:r>
      <w:r w:rsidR="00507465">
        <w:rPr>
          <w:i/>
          <w:sz w:val="22"/>
          <w:szCs w:val="22"/>
        </w:rPr>
        <w:t>A</w:t>
      </w:r>
      <w:r w:rsidR="00507465">
        <w:rPr>
          <w:sz w:val="22"/>
          <w:szCs w:val="22"/>
        </w:rPr>
        <w:t xml:space="preserve"> + </w:t>
      </w:r>
      <w:r w:rsidR="00507465">
        <w:rPr>
          <w:i/>
          <w:sz w:val="22"/>
          <w:szCs w:val="22"/>
        </w:rPr>
        <w:t>B</w:t>
      </w:r>
      <w:r w:rsidR="00507465">
        <w:rPr>
          <w:sz w:val="22"/>
          <w:szCs w:val="22"/>
        </w:rPr>
        <w:t xml:space="preserve">) = </w:t>
      </w:r>
      <w:r w:rsidR="00507465">
        <w:rPr>
          <w:i/>
          <w:sz w:val="22"/>
          <w:szCs w:val="22"/>
        </w:rPr>
        <w:t xml:space="preserve">f </w:t>
      </w:r>
      <w:r w:rsidR="00507465">
        <w:rPr>
          <w:sz w:val="22"/>
          <w:szCs w:val="22"/>
        </w:rPr>
        <w:t>(</w:t>
      </w:r>
      <w:r w:rsidR="00507465">
        <w:rPr>
          <w:i/>
          <w:sz w:val="22"/>
          <w:szCs w:val="22"/>
        </w:rPr>
        <w:t>r</w:t>
      </w:r>
      <w:r w:rsidR="00507465">
        <w:rPr>
          <w:sz w:val="22"/>
          <w:szCs w:val="22"/>
        </w:rPr>
        <w:t xml:space="preserve"> + 1)</w:t>
      </w:r>
      <w:r w:rsidR="00507465">
        <w:rPr>
          <w:i/>
          <w:sz w:val="22"/>
          <w:szCs w:val="22"/>
        </w:rPr>
        <w:t>B</w:t>
      </w:r>
      <w:r w:rsidR="00507465">
        <w:rPr>
          <w:sz w:val="22"/>
          <w:szCs w:val="22"/>
        </w:rPr>
        <w:t xml:space="preserve">.  </w:t>
      </w:r>
      <w:r>
        <w:rPr>
          <w:sz w:val="22"/>
          <w:szCs w:val="22"/>
        </w:rPr>
        <w:t xml:space="preserve"> Make the appropriate substitutions and solve for 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>, then for</w:t>
      </w:r>
      <w:r w:rsidR="00507465">
        <w:rPr>
          <w:sz w:val="22"/>
          <w:szCs w:val="22"/>
        </w:rPr>
        <w:t xml:space="preserve"> </w:t>
      </w:r>
      <w:r w:rsidR="00507465">
        <w:rPr>
          <w:sz w:val="22"/>
          <w:szCs w:val="22"/>
        </w:rPr>
        <w:t>(</w:t>
      </w:r>
      <w:r w:rsidR="00507465">
        <w:rPr>
          <w:i/>
          <w:sz w:val="22"/>
          <w:szCs w:val="22"/>
        </w:rPr>
        <w:t>q</w:t>
      </w:r>
      <w:r w:rsidR="00507465">
        <w:rPr>
          <w:sz w:val="22"/>
          <w:szCs w:val="22"/>
          <w:vertAlign w:val="subscript"/>
        </w:rPr>
        <w:t>1</w:t>
      </w:r>
      <w:r w:rsidR="00507465">
        <w:rPr>
          <w:sz w:val="22"/>
          <w:szCs w:val="22"/>
        </w:rPr>
        <w:t xml:space="preserve">, </w:t>
      </w:r>
      <w:r w:rsidR="00507465">
        <w:rPr>
          <w:i/>
          <w:sz w:val="22"/>
          <w:szCs w:val="22"/>
        </w:rPr>
        <w:t>q</w:t>
      </w:r>
      <w:r w:rsidR="00507465">
        <w:rPr>
          <w:sz w:val="22"/>
          <w:szCs w:val="22"/>
          <w:vertAlign w:val="subscript"/>
        </w:rPr>
        <w:t>2</w:t>
      </w:r>
      <w:r w:rsidR="00507465">
        <w:rPr>
          <w:sz w:val="22"/>
          <w:szCs w:val="22"/>
        </w:rPr>
        <w:t>)</w:t>
      </w:r>
      <w:r>
        <w:rPr>
          <w:sz w:val="22"/>
          <w:szCs w:val="22"/>
        </w:rPr>
        <w:t>.  Then</w:t>
      </w:r>
      <w:r w:rsidR="00507465">
        <w:rPr>
          <w:sz w:val="22"/>
          <w:szCs w:val="22"/>
        </w:rPr>
        <w:t xml:space="preserve"> </w:t>
      </w:r>
      <w:r w:rsidR="00932160">
        <w:rPr>
          <w:i/>
          <w:sz w:val="22"/>
          <w:szCs w:val="22"/>
        </w:rPr>
        <w:t>A</w:t>
      </w:r>
      <w:r w:rsidR="00932160">
        <w:rPr>
          <w:sz w:val="22"/>
          <w:szCs w:val="22"/>
        </w:rPr>
        <w:t xml:space="preserve"> = </w:t>
      </w:r>
      <w:r w:rsidR="00932160">
        <w:rPr>
          <w:i/>
          <w:sz w:val="22"/>
          <w:szCs w:val="22"/>
        </w:rPr>
        <w:t>rB</w:t>
      </w:r>
      <w:r>
        <w:rPr>
          <w:sz w:val="22"/>
          <w:szCs w:val="22"/>
        </w:rPr>
        <w:t xml:space="preserve"> , and solve for </w:t>
      </w:r>
      <w:r w:rsidR="00932160">
        <w:rPr>
          <w:sz w:val="22"/>
          <w:szCs w:val="22"/>
        </w:rPr>
        <w:t xml:space="preserve"> (</w:t>
      </w:r>
      <w:r w:rsidR="00932160">
        <w:rPr>
          <w:i/>
          <w:sz w:val="22"/>
          <w:szCs w:val="22"/>
        </w:rPr>
        <w:t>p</w:t>
      </w:r>
      <w:r w:rsidR="00932160">
        <w:rPr>
          <w:sz w:val="22"/>
          <w:szCs w:val="22"/>
          <w:vertAlign w:val="subscript"/>
        </w:rPr>
        <w:t>1</w:t>
      </w:r>
      <w:r w:rsidR="00932160">
        <w:rPr>
          <w:sz w:val="22"/>
          <w:szCs w:val="22"/>
        </w:rPr>
        <w:t xml:space="preserve">, </w:t>
      </w:r>
      <w:r w:rsidR="00932160">
        <w:rPr>
          <w:i/>
          <w:sz w:val="22"/>
          <w:szCs w:val="22"/>
        </w:rPr>
        <w:t>p</w:t>
      </w:r>
      <w:r w:rsidR="00932160">
        <w:rPr>
          <w:sz w:val="22"/>
          <w:szCs w:val="22"/>
          <w:vertAlign w:val="subscript"/>
        </w:rPr>
        <w:t>2</w:t>
      </w:r>
      <w:r w:rsidR="00932160">
        <w:rPr>
          <w:sz w:val="22"/>
          <w:szCs w:val="22"/>
        </w:rPr>
        <w:t>)</w:t>
      </w:r>
      <w:r w:rsidR="0093216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.  See </w:t>
      </w:r>
      <w:r>
        <w:rPr>
          <w:b/>
          <w:sz w:val="22"/>
          <w:szCs w:val="22"/>
        </w:rPr>
        <w:t>Table A.</w:t>
      </w:r>
    </w:p>
    <w:p w14:paraId="2E15A32C" w14:textId="77777777" w:rsidR="00861350" w:rsidRPr="0057292E" w:rsidRDefault="00861350" w:rsidP="00861350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i/>
          <w:sz w:val="22"/>
          <w:szCs w:val="22"/>
        </w:rPr>
      </w:pPr>
    </w:p>
    <w:p w14:paraId="2E966984" w14:textId="01C32D59" w:rsidR="00DD2E23" w:rsidRPr="007116FB" w:rsidRDefault="00DD2E23" w:rsidP="00DD2E23">
      <w:pPr>
        <w:tabs>
          <w:tab w:val="left" w:pos="720"/>
          <w:tab w:val="left" w:pos="1440"/>
          <w:tab w:val="left" w:pos="9360"/>
        </w:tabs>
        <w:spacing w:after="120"/>
        <w:jc w:val="center"/>
        <w:rPr>
          <w:b/>
          <w:sz w:val="22"/>
          <w:szCs w:val="22"/>
        </w:rPr>
      </w:pPr>
      <w:r w:rsidRPr="007116FB">
        <w:rPr>
          <w:b/>
          <w:sz w:val="22"/>
          <w:szCs w:val="22"/>
        </w:rPr>
        <w:t>Table A.  Allele frequencies for HET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3432"/>
        <w:gridCol w:w="3432"/>
      </w:tblGrid>
      <w:tr w:rsidR="00DD2E23" w14:paraId="332423A6" w14:textId="77777777" w:rsidTr="00976D22">
        <w:trPr>
          <w:jc w:val="center"/>
        </w:trPr>
        <w:tc>
          <w:tcPr>
            <w:tcW w:w="1440" w:type="dxa"/>
          </w:tcPr>
          <w:p w14:paraId="5B5AA885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</w:p>
        </w:tc>
        <w:tc>
          <w:tcPr>
            <w:tcW w:w="3432" w:type="dxa"/>
          </w:tcPr>
          <w:p w14:paraId="3FFFDFAA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 locus</w:t>
            </w:r>
          </w:p>
        </w:tc>
        <w:tc>
          <w:tcPr>
            <w:tcW w:w="3432" w:type="dxa"/>
          </w:tcPr>
          <w:p w14:paraId="5634656E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cus</w:t>
            </w:r>
          </w:p>
        </w:tc>
      </w:tr>
      <w:tr w:rsidR="00DD2E23" w14:paraId="4F7E3C20" w14:textId="77777777" w:rsidTr="00976D22">
        <w:trPr>
          <w:jc w:val="center"/>
        </w:trPr>
        <w:tc>
          <w:tcPr>
            <w:tcW w:w="1440" w:type="dxa"/>
          </w:tcPr>
          <w:p w14:paraId="0C78665C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+D</w:t>
            </w:r>
          </w:p>
        </w:tc>
        <w:tc>
          <w:tcPr>
            <w:tcW w:w="3432" w:type="dxa"/>
          </w:tcPr>
          <w:p w14:paraId="01FB7CBE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 w:rsidRPr="008D34BD">
              <w:rPr>
                <w:position w:val="-30"/>
              </w:rPr>
              <w:object w:dxaOrig="1720" w:dyaOrig="720" w14:anchorId="791DA14C">
                <v:shape id="_x0000_i1044" type="#_x0000_t75" style="width:86pt;height:36pt" o:ole="">
                  <v:imagedata r:id="rId10" o:title=""/>
                </v:shape>
                <o:OLEObject Type="Embed" ProgID="Equation.3" ShapeID="_x0000_i1044" DrawAspect="Content" ObjectID="_1386767456" r:id="rId11"/>
              </w:object>
            </w:r>
            <w:r>
              <w:rPr>
                <w:sz w:val="22"/>
                <w:szCs w:val="22"/>
              </w:rPr>
              <w:t xml:space="preserve"> , </w:t>
            </w:r>
            <w:r w:rsidRPr="00681628">
              <w:rPr>
                <w:position w:val="-8"/>
              </w:rPr>
              <w:object w:dxaOrig="1020" w:dyaOrig="280" w14:anchorId="00C1D1FB">
                <v:shape id="_x0000_i1045" type="#_x0000_t75" style="width:51pt;height:14pt" o:ole="">
                  <v:imagedata r:id="rId12" o:title=""/>
                </v:shape>
                <o:OLEObject Type="Embed" ProgID="Equation.3" ShapeID="_x0000_i1045" DrawAspect="Content" ObjectID="_1386767457" r:id="rId13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32" w:type="dxa"/>
          </w:tcPr>
          <w:p w14:paraId="27ED23AC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8D34BD">
              <w:rPr>
                <w:position w:val="-30"/>
              </w:rPr>
              <w:object w:dxaOrig="1720" w:dyaOrig="720" w14:anchorId="26A136EB">
                <v:shape id="_x0000_i1046" type="#_x0000_t75" style="width:86pt;height:36pt" o:ole="">
                  <v:imagedata r:id="rId14" o:title=""/>
                </v:shape>
                <o:OLEObject Type="Embed" ProgID="Equation.3" ShapeID="_x0000_i1046" DrawAspect="Content" ObjectID="_1386767458" r:id="rId15"/>
              </w:object>
            </w:r>
            <w:r>
              <w:rPr>
                <w:sz w:val="22"/>
                <w:szCs w:val="22"/>
              </w:rPr>
              <w:t xml:space="preserve">,  </w:t>
            </w:r>
            <w:r w:rsidRPr="003C678E">
              <w:rPr>
                <w:position w:val="-10"/>
              </w:rPr>
              <w:object w:dxaOrig="960" w:dyaOrig="320" w14:anchorId="11C499B6">
                <v:shape id="_x0000_i1047" type="#_x0000_t75" style="width:48pt;height:16pt" o:ole="">
                  <v:imagedata r:id="rId16" o:title=""/>
                </v:shape>
                <o:OLEObject Type="Embed" ProgID="Equation.3" ShapeID="_x0000_i1047" DrawAspect="Content" ObjectID="_1386767459" r:id="rId17"/>
              </w:object>
            </w:r>
          </w:p>
        </w:tc>
      </w:tr>
      <w:tr w:rsidR="00DD2E23" w14:paraId="45EEC9C3" w14:textId="77777777" w:rsidTr="00976D22">
        <w:trPr>
          <w:jc w:val="center"/>
        </w:trPr>
        <w:tc>
          <w:tcPr>
            <w:tcW w:w="1440" w:type="dxa"/>
          </w:tcPr>
          <w:p w14:paraId="38D582C6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+R</w:t>
            </w:r>
          </w:p>
        </w:tc>
        <w:tc>
          <w:tcPr>
            <w:tcW w:w="3432" w:type="dxa"/>
          </w:tcPr>
          <w:p w14:paraId="7206B606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 w:rsidRPr="008D34BD">
              <w:rPr>
                <w:position w:val="-30"/>
              </w:rPr>
              <w:object w:dxaOrig="1720" w:dyaOrig="720" w14:anchorId="3E498CE8">
                <v:shape id="_x0000_i1048" type="#_x0000_t75" style="width:86pt;height:36pt" o:ole="">
                  <v:imagedata r:id="rId18" o:title=""/>
                </v:shape>
                <o:OLEObject Type="Embed" ProgID="Equation.3" ShapeID="_x0000_i1048" DrawAspect="Content" ObjectID="_1386767460" r:id="rId19"/>
              </w:object>
            </w:r>
            <w:r>
              <w:rPr>
                <w:sz w:val="22"/>
                <w:szCs w:val="22"/>
              </w:rPr>
              <w:t xml:space="preserve"> , </w:t>
            </w:r>
            <w:r w:rsidRPr="00681628">
              <w:rPr>
                <w:position w:val="-8"/>
              </w:rPr>
              <w:object w:dxaOrig="1020" w:dyaOrig="280" w14:anchorId="26AF81CD">
                <v:shape id="_x0000_i1049" type="#_x0000_t75" style="width:51pt;height:14pt" o:ole="">
                  <v:imagedata r:id="rId20" o:title=""/>
                </v:shape>
                <o:OLEObject Type="Embed" ProgID="Equation.3" ShapeID="_x0000_i1049" DrawAspect="Content" ObjectID="_1386767461" r:id="rId21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32" w:type="dxa"/>
          </w:tcPr>
          <w:p w14:paraId="06820B0E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2A5A43">
              <w:rPr>
                <w:position w:val="-30"/>
              </w:rPr>
              <w:object w:dxaOrig="1400" w:dyaOrig="720" w14:anchorId="36136BA4">
                <v:shape id="_x0000_i1050" type="#_x0000_t75" style="width:70pt;height:36pt" o:ole="">
                  <v:imagedata r:id="rId22" o:title=""/>
                </v:shape>
                <o:OLEObject Type="Embed" ProgID="Equation.3" ShapeID="_x0000_i1050" DrawAspect="Content" ObjectID="_1386767462" r:id="rId23"/>
              </w:object>
            </w:r>
            <w:r>
              <w:rPr>
                <w:sz w:val="22"/>
                <w:szCs w:val="22"/>
              </w:rPr>
              <w:t xml:space="preserve"> ,        </w:t>
            </w:r>
            <w:r w:rsidRPr="002A5A43">
              <w:rPr>
                <w:position w:val="-10"/>
              </w:rPr>
              <w:object w:dxaOrig="960" w:dyaOrig="320" w14:anchorId="22154813">
                <v:shape id="_x0000_i1051" type="#_x0000_t75" style="width:48pt;height:16pt" o:ole="">
                  <v:imagedata r:id="rId24" o:title=""/>
                </v:shape>
                <o:OLEObject Type="Embed" ProgID="Equation.3" ShapeID="_x0000_i1051" DrawAspect="Content" ObjectID="_1386767463" r:id="rId25"/>
              </w:object>
            </w:r>
          </w:p>
        </w:tc>
      </w:tr>
      <w:tr w:rsidR="00DD2E23" w14:paraId="671E1E46" w14:textId="77777777" w:rsidTr="00976D22">
        <w:trPr>
          <w:jc w:val="center"/>
        </w:trPr>
        <w:tc>
          <w:tcPr>
            <w:tcW w:w="1440" w:type="dxa"/>
          </w:tcPr>
          <w:p w14:paraId="74BF2816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+D</w:t>
            </w:r>
          </w:p>
        </w:tc>
        <w:tc>
          <w:tcPr>
            <w:tcW w:w="3432" w:type="dxa"/>
          </w:tcPr>
          <w:p w14:paraId="6471C38F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8D34BD">
              <w:rPr>
                <w:position w:val="-30"/>
              </w:rPr>
              <w:object w:dxaOrig="1420" w:dyaOrig="720" w14:anchorId="257ABE0C">
                <v:shape id="_x0000_i1052" type="#_x0000_t75" style="width:71pt;height:36pt" o:ole="">
                  <v:imagedata r:id="rId26" o:title=""/>
                </v:shape>
                <o:OLEObject Type="Embed" ProgID="Equation.3" ShapeID="_x0000_i1052" DrawAspect="Content" ObjectID="_1386767464" r:id="rId27"/>
              </w:object>
            </w:r>
            <w:r>
              <w:rPr>
                <w:sz w:val="22"/>
                <w:szCs w:val="22"/>
              </w:rPr>
              <w:t xml:space="preserve">,       </w:t>
            </w:r>
            <w:r w:rsidRPr="006456A9">
              <w:rPr>
                <w:position w:val="-8"/>
              </w:rPr>
              <w:object w:dxaOrig="1020" w:dyaOrig="280" w14:anchorId="70D98E39">
                <v:shape id="_x0000_i1053" type="#_x0000_t75" style="width:51pt;height:14pt" o:ole="">
                  <v:imagedata r:id="rId28" o:title=""/>
                </v:shape>
                <o:OLEObject Type="Embed" ProgID="Equation.3" ShapeID="_x0000_i1053" DrawAspect="Content" ObjectID="_1386767465" r:id="rId29"/>
              </w:objec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432" w:type="dxa"/>
          </w:tcPr>
          <w:p w14:paraId="7B68309E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8D34BD">
              <w:rPr>
                <w:position w:val="-30"/>
              </w:rPr>
              <w:object w:dxaOrig="1720" w:dyaOrig="720" w14:anchorId="653225ED">
                <v:shape id="_x0000_i1054" type="#_x0000_t75" style="width:86pt;height:36pt" o:ole="">
                  <v:imagedata r:id="rId30" o:title=""/>
                </v:shape>
                <o:OLEObject Type="Embed" ProgID="Equation.3" ShapeID="_x0000_i1054" DrawAspect="Content" ObjectID="_1386767466" r:id="rId31"/>
              </w:object>
            </w:r>
            <w:r>
              <w:rPr>
                <w:sz w:val="22"/>
                <w:szCs w:val="22"/>
              </w:rPr>
              <w:t xml:space="preserve">,  </w:t>
            </w:r>
            <w:r w:rsidRPr="003C678E">
              <w:rPr>
                <w:position w:val="-10"/>
              </w:rPr>
              <w:object w:dxaOrig="960" w:dyaOrig="320" w14:anchorId="4FE5F3CD">
                <v:shape id="_x0000_i1055" type="#_x0000_t75" style="width:48pt;height:16pt" o:ole="">
                  <v:imagedata r:id="rId32" o:title=""/>
                </v:shape>
                <o:OLEObject Type="Embed" ProgID="Equation.3" ShapeID="_x0000_i1055" DrawAspect="Content" ObjectID="_1386767467" r:id="rId33"/>
              </w:object>
            </w:r>
          </w:p>
        </w:tc>
      </w:tr>
      <w:tr w:rsidR="00DD2E23" w14:paraId="19BB01C0" w14:textId="77777777" w:rsidTr="00976D22">
        <w:trPr>
          <w:jc w:val="center"/>
        </w:trPr>
        <w:tc>
          <w:tcPr>
            <w:tcW w:w="1440" w:type="dxa"/>
          </w:tcPr>
          <w:p w14:paraId="097C4D75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+R</w:t>
            </w:r>
          </w:p>
        </w:tc>
        <w:tc>
          <w:tcPr>
            <w:tcW w:w="3432" w:type="dxa"/>
          </w:tcPr>
          <w:p w14:paraId="00B435CF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8D34BD">
              <w:rPr>
                <w:position w:val="-30"/>
              </w:rPr>
              <w:object w:dxaOrig="1420" w:dyaOrig="720" w14:anchorId="43C6DF3B">
                <v:shape id="_x0000_i1056" type="#_x0000_t75" style="width:71pt;height:36pt" o:ole="">
                  <v:imagedata r:id="rId34" o:title=""/>
                </v:shape>
                <o:OLEObject Type="Embed" ProgID="Equation.3" ShapeID="_x0000_i1056" DrawAspect="Content" ObjectID="_1386767468" r:id="rId35"/>
              </w:object>
            </w:r>
            <w:r>
              <w:rPr>
                <w:sz w:val="22"/>
                <w:szCs w:val="22"/>
              </w:rPr>
              <w:t xml:space="preserve">,       </w:t>
            </w:r>
            <w:r w:rsidRPr="006456A9">
              <w:rPr>
                <w:position w:val="-8"/>
              </w:rPr>
              <w:object w:dxaOrig="1020" w:dyaOrig="280" w14:anchorId="3F6EB985">
                <v:shape id="_x0000_i1057" type="#_x0000_t75" style="width:51pt;height:14pt" o:ole="">
                  <v:imagedata r:id="rId36" o:title=""/>
                </v:shape>
                <o:OLEObject Type="Embed" ProgID="Equation.3" ShapeID="_x0000_i1057" DrawAspect="Content" ObjectID="_1386767469" r:id="rId37"/>
              </w:objec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432" w:type="dxa"/>
          </w:tcPr>
          <w:p w14:paraId="1C80F16F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2A5A43">
              <w:rPr>
                <w:position w:val="-30"/>
              </w:rPr>
              <w:object w:dxaOrig="1400" w:dyaOrig="720" w14:anchorId="15CFEA0D">
                <v:shape id="_x0000_i1058" type="#_x0000_t75" style="width:70pt;height:36pt" o:ole="">
                  <v:imagedata r:id="rId38" o:title=""/>
                </v:shape>
                <o:OLEObject Type="Embed" ProgID="Equation.3" ShapeID="_x0000_i1058" DrawAspect="Content" ObjectID="_1386767470" r:id="rId39"/>
              </w:object>
            </w:r>
            <w:r>
              <w:rPr>
                <w:sz w:val="22"/>
                <w:szCs w:val="22"/>
              </w:rPr>
              <w:t xml:space="preserve"> ,        </w:t>
            </w:r>
            <w:r w:rsidRPr="002A5A43">
              <w:rPr>
                <w:position w:val="-10"/>
              </w:rPr>
              <w:object w:dxaOrig="960" w:dyaOrig="320" w14:anchorId="6452BA2E">
                <v:shape id="_x0000_i1059" type="#_x0000_t75" style="width:48pt;height:16pt" o:ole="">
                  <v:imagedata r:id="rId40" o:title=""/>
                </v:shape>
                <o:OLEObject Type="Embed" ProgID="Equation.3" ShapeID="_x0000_i1059" DrawAspect="Content" ObjectID="_1386767471" r:id="rId41"/>
              </w:object>
            </w:r>
          </w:p>
        </w:tc>
      </w:tr>
    </w:tbl>
    <w:p w14:paraId="363EDA3C" w14:textId="77777777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/>
        <w:rPr>
          <w:sz w:val="22"/>
          <w:szCs w:val="22"/>
        </w:rPr>
      </w:pPr>
    </w:p>
    <w:p w14:paraId="0F9DD7F8" w14:textId="77777777" w:rsidR="00861350" w:rsidRDefault="00861350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i/>
          <w:sz w:val="22"/>
          <w:szCs w:val="22"/>
        </w:rPr>
      </w:pPr>
    </w:p>
    <w:p w14:paraId="226E68E2" w14:textId="77777777" w:rsidR="00932160" w:rsidRDefault="00932160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28"/>
          <w:szCs w:val="28"/>
        </w:rPr>
      </w:pPr>
    </w:p>
    <w:p w14:paraId="244709D3" w14:textId="51662B1A" w:rsidR="00DD2E23" w:rsidRPr="00E2660C" w:rsidRDefault="00E2660C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EPI models</w:t>
      </w:r>
    </w:p>
    <w:p w14:paraId="5450B386" w14:textId="5381A9F5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22"/>
          <w:szCs w:val="22"/>
        </w:rPr>
      </w:pPr>
      <w:r>
        <w:rPr>
          <w:sz w:val="22"/>
          <w:szCs w:val="22"/>
        </w:rPr>
        <w:t xml:space="preserve">Prevalence is </w:t>
      </w:r>
      <w:r w:rsidR="00932160">
        <w:rPr>
          <w:i/>
          <w:sz w:val="22"/>
          <w:szCs w:val="22"/>
        </w:rPr>
        <w:t>K</w:t>
      </w:r>
      <w:r w:rsidR="00932160">
        <w:rPr>
          <w:sz w:val="22"/>
          <w:szCs w:val="22"/>
        </w:rPr>
        <w:t xml:space="preserve"> = </w:t>
      </w:r>
      <w:r w:rsidR="00932160">
        <w:rPr>
          <w:i/>
          <w:sz w:val="22"/>
          <w:szCs w:val="22"/>
        </w:rPr>
        <w:t>f</w:t>
      </w:r>
      <w:r w:rsidR="00932160">
        <w:rPr>
          <w:sz w:val="22"/>
          <w:szCs w:val="22"/>
        </w:rPr>
        <w:t xml:space="preserve"> </w:t>
      </w:r>
      <w:r w:rsidR="00932160">
        <w:rPr>
          <w:sz w:val="22"/>
          <w:szCs w:val="22"/>
        </w:rPr>
        <w:sym w:font="Symbol" w:char="F0B4"/>
      </w:r>
      <w:r w:rsidR="00932160">
        <w:rPr>
          <w:sz w:val="22"/>
          <w:szCs w:val="22"/>
        </w:rPr>
        <w:t xml:space="preserve"> (</w:t>
      </w:r>
      <w:r w:rsidR="00932160">
        <w:rPr>
          <w:i/>
          <w:sz w:val="22"/>
          <w:szCs w:val="22"/>
        </w:rPr>
        <w:t>AB</w:t>
      </w:r>
      <w:r w:rsidR="00932160">
        <w:rPr>
          <w:sz w:val="22"/>
          <w:szCs w:val="22"/>
        </w:rPr>
        <w:t>) , where</w:t>
      </w:r>
      <w:r>
        <w:rPr>
          <w:sz w:val="22"/>
          <w:szCs w:val="22"/>
        </w:rPr>
        <w:t xml:space="preserve"> we specify </w:t>
      </w:r>
      <w:r w:rsidR="00932160">
        <w:rPr>
          <w:i/>
          <w:sz w:val="22"/>
          <w:szCs w:val="22"/>
        </w:rPr>
        <w:t>f</w:t>
      </w:r>
      <w:r w:rsidR="00932160">
        <w:rPr>
          <w:sz w:val="22"/>
          <w:szCs w:val="22"/>
        </w:rPr>
        <w:t xml:space="preserve"> = 1</w:t>
      </w:r>
      <w:r>
        <w:rPr>
          <w:sz w:val="22"/>
          <w:szCs w:val="22"/>
        </w:rPr>
        <w:t xml:space="preserve">.  Make the appropriate substitutions and solve for 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 xml:space="preserve">, then for </w:t>
      </w:r>
      <w:r w:rsidR="00932160">
        <w:rPr>
          <w:sz w:val="22"/>
          <w:szCs w:val="22"/>
        </w:rPr>
        <w:t>(</w:t>
      </w:r>
      <w:r w:rsidR="00932160">
        <w:rPr>
          <w:i/>
          <w:sz w:val="22"/>
          <w:szCs w:val="22"/>
        </w:rPr>
        <w:t>q</w:t>
      </w:r>
      <w:r w:rsidR="00932160">
        <w:rPr>
          <w:sz w:val="22"/>
          <w:szCs w:val="22"/>
          <w:vertAlign w:val="subscript"/>
        </w:rPr>
        <w:t>1</w:t>
      </w:r>
      <w:r w:rsidR="00932160">
        <w:rPr>
          <w:sz w:val="22"/>
          <w:szCs w:val="22"/>
        </w:rPr>
        <w:t xml:space="preserve">, </w:t>
      </w:r>
      <w:r w:rsidR="00932160">
        <w:rPr>
          <w:i/>
          <w:sz w:val="22"/>
          <w:szCs w:val="22"/>
        </w:rPr>
        <w:t>q</w:t>
      </w:r>
      <w:r w:rsidR="00932160">
        <w:rPr>
          <w:sz w:val="22"/>
          <w:szCs w:val="22"/>
          <w:vertAlign w:val="subscript"/>
        </w:rPr>
        <w:t>2</w:t>
      </w:r>
      <w:r w:rsidR="00932160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.  Then </w:t>
      </w:r>
      <w:r w:rsidR="00932160">
        <w:rPr>
          <w:i/>
          <w:sz w:val="22"/>
          <w:szCs w:val="22"/>
        </w:rPr>
        <w:t>A</w:t>
      </w:r>
      <w:r w:rsidR="00932160">
        <w:rPr>
          <w:sz w:val="22"/>
          <w:szCs w:val="22"/>
        </w:rPr>
        <w:t xml:space="preserve"> = </w:t>
      </w:r>
      <w:r w:rsidR="00932160">
        <w:rPr>
          <w:i/>
          <w:sz w:val="22"/>
          <w:szCs w:val="22"/>
        </w:rPr>
        <w:t>rB</w:t>
      </w:r>
      <w:r w:rsidR="00932160">
        <w:rPr>
          <w:sz w:val="22"/>
          <w:szCs w:val="22"/>
        </w:rPr>
        <w:t xml:space="preserve"> </w:t>
      </w:r>
      <w:r>
        <w:rPr>
          <w:sz w:val="22"/>
          <w:szCs w:val="22"/>
        </w:rPr>
        <w:t>, and solve for</w:t>
      </w:r>
      <w:r w:rsidR="00932160">
        <w:rPr>
          <w:sz w:val="22"/>
          <w:szCs w:val="22"/>
        </w:rPr>
        <w:t xml:space="preserve"> </w:t>
      </w:r>
      <w:r w:rsidR="00932160">
        <w:rPr>
          <w:sz w:val="22"/>
          <w:szCs w:val="22"/>
        </w:rPr>
        <w:t>(</w:t>
      </w:r>
      <w:r w:rsidR="00932160">
        <w:rPr>
          <w:i/>
          <w:sz w:val="22"/>
          <w:szCs w:val="22"/>
        </w:rPr>
        <w:t>p</w:t>
      </w:r>
      <w:r w:rsidR="00932160">
        <w:rPr>
          <w:sz w:val="22"/>
          <w:szCs w:val="22"/>
          <w:vertAlign w:val="subscript"/>
        </w:rPr>
        <w:t>1</w:t>
      </w:r>
      <w:r w:rsidR="00932160">
        <w:rPr>
          <w:sz w:val="22"/>
          <w:szCs w:val="22"/>
        </w:rPr>
        <w:t xml:space="preserve">, </w:t>
      </w:r>
      <w:r w:rsidR="00932160">
        <w:rPr>
          <w:i/>
          <w:sz w:val="22"/>
          <w:szCs w:val="22"/>
        </w:rPr>
        <w:t>p</w:t>
      </w:r>
      <w:r w:rsidR="00932160">
        <w:rPr>
          <w:sz w:val="22"/>
          <w:szCs w:val="22"/>
          <w:vertAlign w:val="subscript"/>
        </w:rPr>
        <w:t>2</w:t>
      </w:r>
      <w:r w:rsidR="00932160">
        <w:rPr>
          <w:sz w:val="22"/>
          <w:szCs w:val="22"/>
        </w:rPr>
        <w:t xml:space="preserve">) </w:t>
      </w:r>
      <w:r>
        <w:rPr>
          <w:sz w:val="22"/>
          <w:szCs w:val="22"/>
        </w:rPr>
        <w:t xml:space="preserve">. See </w:t>
      </w:r>
      <w:r w:rsidR="003D196C">
        <w:rPr>
          <w:b/>
          <w:sz w:val="22"/>
          <w:szCs w:val="22"/>
        </w:rPr>
        <w:t>Table B</w:t>
      </w:r>
      <w:r>
        <w:rPr>
          <w:b/>
          <w:sz w:val="22"/>
          <w:szCs w:val="22"/>
        </w:rPr>
        <w:t>.</w:t>
      </w:r>
    </w:p>
    <w:p w14:paraId="37040DA6" w14:textId="110D87FB" w:rsidR="00DD2E23" w:rsidRPr="00ED5264" w:rsidRDefault="003D196C" w:rsidP="00DD2E23">
      <w:pPr>
        <w:tabs>
          <w:tab w:val="left" w:pos="720"/>
          <w:tab w:val="left" w:pos="1440"/>
          <w:tab w:val="left" w:pos="9360"/>
        </w:tabs>
        <w:spacing w:after="120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Table B</w:t>
      </w:r>
      <w:r w:rsidR="00DD2E23" w:rsidRPr="00ED5264">
        <w:rPr>
          <w:b/>
          <w:sz w:val="22"/>
          <w:szCs w:val="22"/>
        </w:rPr>
        <w:t>.  Allele frequencies for EPI model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3432"/>
        <w:gridCol w:w="3432"/>
      </w:tblGrid>
      <w:tr w:rsidR="00DD2E23" w14:paraId="63C7283F" w14:textId="77777777" w:rsidTr="00976D22">
        <w:trPr>
          <w:jc w:val="center"/>
        </w:trPr>
        <w:tc>
          <w:tcPr>
            <w:tcW w:w="1440" w:type="dxa"/>
          </w:tcPr>
          <w:p w14:paraId="318C5759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</w:p>
        </w:tc>
        <w:tc>
          <w:tcPr>
            <w:tcW w:w="3432" w:type="dxa"/>
          </w:tcPr>
          <w:p w14:paraId="6FFFB417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A locus</w:t>
            </w:r>
          </w:p>
        </w:tc>
        <w:tc>
          <w:tcPr>
            <w:tcW w:w="3432" w:type="dxa"/>
          </w:tcPr>
          <w:p w14:paraId="3FACD07D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 locus</w:t>
            </w:r>
          </w:p>
        </w:tc>
      </w:tr>
      <w:tr w:rsidR="00DD2E23" w14:paraId="07081EB6" w14:textId="77777777" w:rsidTr="00976D22">
        <w:trPr>
          <w:jc w:val="center"/>
        </w:trPr>
        <w:tc>
          <w:tcPr>
            <w:tcW w:w="1440" w:type="dxa"/>
          </w:tcPr>
          <w:p w14:paraId="6A5FD4BF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</w:t>
            </w:r>
          </w:p>
        </w:tc>
        <w:tc>
          <w:tcPr>
            <w:tcW w:w="3432" w:type="dxa"/>
          </w:tcPr>
          <w:p w14:paraId="797197BF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 w:rsidRPr="00AC793E">
              <w:rPr>
                <w:position w:val="-16"/>
              </w:rPr>
              <w:object w:dxaOrig="1640" w:dyaOrig="500" w14:anchorId="0A84EA2C">
                <v:shape id="_x0000_i1065" type="#_x0000_t75" style="width:82pt;height:25pt" o:ole="">
                  <v:imagedata r:id="rId42" o:title=""/>
                </v:shape>
                <o:OLEObject Type="Embed" ProgID="Equation.3" ShapeID="_x0000_i1065" DrawAspect="Content" ObjectID="_1386767472" r:id="rId43"/>
              </w:object>
            </w:r>
            <w:r>
              <w:rPr>
                <w:sz w:val="22"/>
                <w:szCs w:val="22"/>
              </w:rPr>
              <w:t xml:space="preserve"> , </w:t>
            </w:r>
            <w:r w:rsidRPr="00681628">
              <w:rPr>
                <w:position w:val="-8"/>
              </w:rPr>
              <w:object w:dxaOrig="1020" w:dyaOrig="280" w14:anchorId="28183E07">
                <v:shape id="_x0000_i1066" type="#_x0000_t75" style="width:51pt;height:14pt" o:ole="">
                  <v:imagedata r:id="rId44" o:title=""/>
                </v:shape>
                <o:OLEObject Type="Embed" ProgID="Equation.3" ShapeID="_x0000_i1066" DrawAspect="Content" ObjectID="_1386767473" r:id="rId45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32" w:type="dxa"/>
          </w:tcPr>
          <w:p w14:paraId="15D77DF7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1B7FE3">
              <w:rPr>
                <w:position w:val="-30"/>
              </w:rPr>
              <w:object w:dxaOrig="1580" w:dyaOrig="800" w14:anchorId="4510542E">
                <v:shape id="_x0000_i1067" type="#_x0000_t75" style="width:79pt;height:40pt" o:ole="">
                  <v:imagedata r:id="rId46" o:title=""/>
                </v:shape>
                <o:OLEObject Type="Embed" ProgID="Equation.3" ShapeID="_x0000_i1067" DrawAspect="Content" ObjectID="_1386767474" r:id="rId47"/>
              </w:object>
            </w:r>
            <w:r>
              <w:rPr>
                <w:sz w:val="22"/>
                <w:szCs w:val="22"/>
              </w:rPr>
              <w:t xml:space="preserve">,  </w:t>
            </w:r>
            <w:r w:rsidRPr="003C678E">
              <w:rPr>
                <w:position w:val="-10"/>
              </w:rPr>
              <w:object w:dxaOrig="960" w:dyaOrig="320" w14:anchorId="1E7A470C">
                <v:shape id="_x0000_i1068" type="#_x0000_t75" style="width:48pt;height:16pt" o:ole="">
                  <v:imagedata r:id="rId48" o:title=""/>
                </v:shape>
                <o:OLEObject Type="Embed" ProgID="Equation.3" ShapeID="_x0000_i1068" DrawAspect="Content" ObjectID="_1386767475" r:id="rId49"/>
              </w:object>
            </w:r>
          </w:p>
        </w:tc>
      </w:tr>
      <w:tr w:rsidR="00DD2E23" w14:paraId="377B1997" w14:textId="77777777" w:rsidTr="00976D22">
        <w:trPr>
          <w:jc w:val="center"/>
        </w:trPr>
        <w:tc>
          <w:tcPr>
            <w:tcW w:w="1440" w:type="dxa"/>
          </w:tcPr>
          <w:p w14:paraId="5D8EE583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</w:t>
            </w:r>
          </w:p>
        </w:tc>
        <w:tc>
          <w:tcPr>
            <w:tcW w:w="3432" w:type="dxa"/>
          </w:tcPr>
          <w:p w14:paraId="4E07B1AC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 w:rsidRPr="00AC793E">
              <w:rPr>
                <w:position w:val="-16"/>
              </w:rPr>
              <w:object w:dxaOrig="1640" w:dyaOrig="500" w14:anchorId="54046522">
                <v:shape id="_x0000_i1069" type="#_x0000_t75" style="width:82pt;height:25pt" o:ole="">
                  <v:imagedata r:id="rId50" o:title=""/>
                </v:shape>
                <o:OLEObject Type="Embed" ProgID="Equation.3" ShapeID="_x0000_i1069" DrawAspect="Content" ObjectID="_1386767476" r:id="rId51"/>
              </w:object>
            </w:r>
            <w:r>
              <w:rPr>
                <w:sz w:val="22"/>
                <w:szCs w:val="22"/>
              </w:rPr>
              <w:t xml:space="preserve"> , </w:t>
            </w:r>
            <w:r w:rsidRPr="00681628">
              <w:rPr>
                <w:position w:val="-8"/>
              </w:rPr>
              <w:object w:dxaOrig="1020" w:dyaOrig="280" w14:anchorId="47A8B805">
                <v:shape id="_x0000_i1070" type="#_x0000_t75" style="width:51pt;height:14pt" o:ole="">
                  <v:imagedata r:id="rId52" o:title=""/>
                </v:shape>
                <o:OLEObject Type="Embed" ProgID="Equation.3" ShapeID="_x0000_i1070" DrawAspect="Content" ObjectID="_1386767477" r:id="rId53"/>
              </w:objec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3432" w:type="dxa"/>
          </w:tcPr>
          <w:p w14:paraId="18380095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1B7FE3">
              <w:rPr>
                <w:position w:val="-28"/>
              </w:rPr>
              <w:object w:dxaOrig="1080" w:dyaOrig="720" w14:anchorId="2EA87C85">
                <v:shape id="_x0000_i1071" type="#_x0000_t75" style="width:54pt;height:36pt" o:ole="">
                  <v:imagedata r:id="rId54" o:title=""/>
                </v:shape>
                <o:OLEObject Type="Embed" ProgID="Equation.3" ShapeID="_x0000_i1071" DrawAspect="Content" ObjectID="_1386767478" r:id="rId55"/>
              </w:object>
            </w:r>
            <w:r>
              <w:rPr>
                <w:sz w:val="22"/>
                <w:szCs w:val="22"/>
              </w:rPr>
              <w:t xml:space="preserve"> ,        </w:t>
            </w:r>
            <w:r w:rsidRPr="002A5A43">
              <w:rPr>
                <w:position w:val="-10"/>
              </w:rPr>
              <w:object w:dxaOrig="960" w:dyaOrig="320" w14:anchorId="10BDD8F4">
                <v:shape id="_x0000_i1072" type="#_x0000_t75" style="width:48pt;height:16pt" o:ole="">
                  <v:imagedata r:id="rId56" o:title=""/>
                </v:shape>
                <o:OLEObject Type="Embed" ProgID="Equation.3" ShapeID="_x0000_i1072" DrawAspect="Content" ObjectID="_1386767479" r:id="rId57"/>
              </w:object>
            </w:r>
          </w:p>
        </w:tc>
      </w:tr>
      <w:tr w:rsidR="00DD2E23" w14:paraId="6B7EC9CC" w14:textId="77777777" w:rsidTr="00976D22">
        <w:trPr>
          <w:jc w:val="center"/>
        </w:trPr>
        <w:tc>
          <w:tcPr>
            <w:tcW w:w="1440" w:type="dxa"/>
          </w:tcPr>
          <w:p w14:paraId="089177F2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D</w:t>
            </w:r>
          </w:p>
        </w:tc>
        <w:tc>
          <w:tcPr>
            <w:tcW w:w="3432" w:type="dxa"/>
          </w:tcPr>
          <w:p w14:paraId="4FB33A55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C793E">
              <w:rPr>
                <w:position w:val="-14"/>
              </w:rPr>
              <w:object w:dxaOrig="1120" w:dyaOrig="440" w14:anchorId="5E38CBED">
                <v:shape id="_x0000_i1073" type="#_x0000_t75" style="width:56pt;height:22pt" o:ole="">
                  <v:imagedata r:id="rId58" o:title=""/>
                </v:shape>
                <o:OLEObject Type="Embed" ProgID="Equation.3" ShapeID="_x0000_i1073" DrawAspect="Content" ObjectID="_1386767480" r:id="rId59"/>
              </w:object>
            </w:r>
            <w:r>
              <w:rPr>
                <w:sz w:val="22"/>
                <w:szCs w:val="22"/>
              </w:rPr>
              <w:t xml:space="preserve">,       </w:t>
            </w:r>
            <w:r w:rsidRPr="006456A9">
              <w:rPr>
                <w:position w:val="-8"/>
              </w:rPr>
              <w:object w:dxaOrig="1020" w:dyaOrig="280" w14:anchorId="43F42148">
                <v:shape id="_x0000_i1074" type="#_x0000_t75" style="width:51pt;height:14pt" o:ole="">
                  <v:imagedata r:id="rId60" o:title=""/>
                </v:shape>
                <o:OLEObject Type="Embed" ProgID="Equation.3" ShapeID="_x0000_i1074" DrawAspect="Content" ObjectID="_1386767481" r:id="rId61"/>
              </w:objec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432" w:type="dxa"/>
          </w:tcPr>
          <w:p w14:paraId="29D1AA4B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1B7FE3">
              <w:rPr>
                <w:position w:val="-30"/>
              </w:rPr>
              <w:object w:dxaOrig="1580" w:dyaOrig="800" w14:anchorId="07ADAD5D">
                <v:shape id="_x0000_i1075" type="#_x0000_t75" style="width:79pt;height:40pt" o:ole="">
                  <v:imagedata r:id="rId62" o:title=""/>
                </v:shape>
                <o:OLEObject Type="Embed" ProgID="Equation.3" ShapeID="_x0000_i1075" DrawAspect="Content" ObjectID="_1386767482" r:id="rId63"/>
              </w:object>
            </w:r>
            <w:r>
              <w:rPr>
                <w:sz w:val="22"/>
                <w:szCs w:val="22"/>
              </w:rPr>
              <w:t xml:space="preserve">,  </w:t>
            </w:r>
            <w:r w:rsidRPr="003C678E">
              <w:rPr>
                <w:position w:val="-10"/>
              </w:rPr>
              <w:object w:dxaOrig="960" w:dyaOrig="320" w14:anchorId="2CE072F9">
                <v:shape id="_x0000_i1076" type="#_x0000_t75" style="width:48pt;height:16pt" o:ole="">
                  <v:imagedata r:id="rId64" o:title=""/>
                </v:shape>
                <o:OLEObject Type="Embed" ProgID="Equation.3" ShapeID="_x0000_i1076" DrawAspect="Content" ObjectID="_1386767483" r:id="rId65"/>
              </w:object>
            </w:r>
          </w:p>
        </w:tc>
      </w:tr>
      <w:tr w:rsidR="00DD2E23" w14:paraId="3E5F7809" w14:textId="77777777" w:rsidTr="00976D22">
        <w:trPr>
          <w:jc w:val="center"/>
        </w:trPr>
        <w:tc>
          <w:tcPr>
            <w:tcW w:w="1440" w:type="dxa"/>
          </w:tcPr>
          <w:p w14:paraId="7A108D0B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R</w:t>
            </w:r>
          </w:p>
        </w:tc>
        <w:tc>
          <w:tcPr>
            <w:tcW w:w="3432" w:type="dxa"/>
          </w:tcPr>
          <w:p w14:paraId="67FFDB9A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AC793E">
              <w:rPr>
                <w:position w:val="-14"/>
              </w:rPr>
              <w:object w:dxaOrig="1120" w:dyaOrig="440" w14:anchorId="39A7780C">
                <v:shape id="_x0000_i1077" type="#_x0000_t75" style="width:56pt;height:22pt" o:ole="">
                  <v:imagedata r:id="rId66" o:title=""/>
                </v:shape>
                <o:OLEObject Type="Embed" ProgID="Equation.3" ShapeID="_x0000_i1077" DrawAspect="Content" ObjectID="_1386767484" r:id="rId67"/>
              </w:object>
            </w:r>
            <w:r>
              <w:rPr>
                <w:sz w:val="22"/>
                <w:szCs w:val="22"/>
              </w:rPr>
              <w:t xml:space="preserve">,       </w:t>
            </w:r>
            <w:r w:rsidRPr="006456A9">
              <w:rPr>
                <w:position w:val="-8"/>
              </w:rPr>
              <w:object w:dxaOrig="1020" w:dyaOrig="280" w14:anchorId="68B54A09">
                <v:shape id="_x0000_i1078" type="#_x0000_t75" style="width:51pt;height:14pt" o:ole="">
                  <v:imagedata r:id="rId68" o:title=""/>
                </v:shape>
                <o:OLEObject Type="Embed" ProgID="Equation.3" ShapeID="_x0000_i1078" DrawAspect="Content" ObjectID="_1386767485" r:id="rId69"/>
              </w:object>
            </w:r>
            <w:r>
              <w:rPr>
                <w:sz w:val="22"/>
                <w:szCs w:val="22"/>
              </w:rPr>
              <w:t xml:space="preserve">  </w:t>
            </w:r>
          </w:p>
        </w:tc>
        <w:tc>
          <w:tcPr>
            <w:tcW w:w="3432" w:type="dxa"/>
          </w:tcPr>
          <w:p w14:paraId="5D987F7B" w14:textId="77777777" w:rsidR="00DD2E23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Pr="001B7FE3">
              <w:rPr>
                <w:position w:val="-28"/>
              </w:rPr>
              <w:object w:dxaOrig="1080" w:dyaOrig="720" w14:anchorId="0DE627C5">
                <v:shape id="_x0000_i1079" type="#_x0000_t75" style="width:54pt;height:36pt" o:ole="">
                  <v:imagedata r:id="rId70" o:title=""/>
                </v:shape>
                <o:OLEObject Type="Embed" ProgID="Equation.3" ShapeID="_x0000_i1079" DrawAspect="Content" ObjectID="_1386767486" r:id="rId71"/>
              </w:object>
            </w:r>
            <w:r>
              <w:rPr>
                <w:sz w:val="22"/>
                <w:szCs w:val="22"/>
              </w:rPr>
              <w:t xml:space="preserve"> ,        </w:t>
            </w:r>
            <w:r w:rsidRPr="002A5A43">
              <w:rPr>
                <w:position w:val="-10"/>
              </w:rPr>
              <w:object w:dxaOrig="960" w:dyaOrig="320" w14:anchorId="519064A4">
                <v:shape id="_x0000_i1080" type="#_x0000_t75" style="width:48pt;height:16pt" o:ole="">
                  <v:imagedata r:id="rId72" o:title=""/>
                </v:shape>
                <o:OLEObject Type="Embed" ProgID="Equation.3" ShapeID="_x0000_i1080" DrawAspect="Content" ObjectID="_1386767487" r:id="rId73"/>
              </w:object>
            </w:r>
          </w:p>
        </w:tc>
      </w:tr>
    </w:tbl>
    <w:p w14:paraId="6F8CCFC0" w14:textId="77777777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/>
        <w:rPr>
          <w:sz w:val="22"/>
          <w:szCs w:val="22"/>
        </w:rPr>
      </w:pPr>
    </w:p>
    <w:p w14:paraId="080AFAD4" w14:textId="77777777" w:rsidR="00DD2E23" w:rsidRPr="00861350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32"/>
          <w:szCs w:val="32"/>
        </w:rPr>
      </w:pPr>
      <w:r w:rsidRPr="00861350">
        <w:rPr>
          <w:b/>
          <w:sz w:val="32"/>
          <w:szCs w:val="32"/>
        </w:rPr>
        <w:t>A.2. Additive 2 model</w:t>
      </w:r>
    </w:p>
    <w:p w14:paraId="28455715" w14:textId="5A76775F" w:rsidR="00DD2E23" w:rsidRPr="003570A6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For ADD2, define </w:t>
      </w:r>
      <w:r>
        <w:rPr>
          <w:i/>
          <w:sz w:val="22"/>
          <w:szCs w:val="22"/>
        </w:rPr>
        <w:t>r</w:t>
      </w:r>
      <w:r>
        <w:rPr>
          <w:sz w:val="22"/>
          <w:szCs w:val="22"/>
        </w:rPr>
        <w:t xml:space="preserve"> as the ratio of the allele frequencies: </w:t>
      </w:r>
      <w:r w:rsidR="00746A75">
        <w:rPr>
          <w:sz w:val="22"/>
          <w:szCs w:val="22"/>
        </w:rPr>
        <w:t xml:space="preserve"> </w:t>
      </w:r>
      <w:r w:rsidR="00746A75">
        <w:rPr>
          <w:i/>
          <w:sz w:val="22"/>
          <w:szCs w:val="22"/>
        </w:rPr>
        <w:t>r</w:t>
      </w:r>
      <w:r w:rsidR="00746A75">
        <w:rPr>
          <w:sz w:val="22"/>
          <w:szCs w:val="22"/>
        </w:rPr>
        <w:t xml:space="preserve"> = </w:t>
      </w:r>
      <w:r w:rsidR="00746A75">
        <w:rPr>
          <w:i/>
          <w:sz w:val="22"/>
          <w:szCs w:val="22"/>
        </w:rPr>
        <w:t>p</w:t>
      </w:r>
      <w:r w:rsidR="00746A75">
        <w:rPr>
          <w:sz w:val="22"/>
          <w:szCs w:val="22"/>
          <w:vertAlign w:val="subscript"/>
        </w:rPr>
        <w:t>1</w:t>
      </w:r>
      <w:r w:rsidR="00746A75">
        <w:rPr>
          <w:sz w:val="22"/>
          <w:szCs w:val="22"/>
        </w:rPr>
        <w:t>/</w:t>
      </w:r>
      <w:r w:rsidR="00746A75">
        <w:rPr>
          <w:i/>
          <w:sz w:val="22"/>
          <w:szCs w:val="22"/>
        </w:rPr>
        <w:t>q</w:t>
      </w:r>
      <w:r w:rsidR="00746A75">
        <w:rPr>
          <w:sz w:val="22"/>
          <w:szCs w:val="22"/>
          <w:vertAlign w:val="subscript"/>
        </w:rPr>
        <w:t>1</w:t>
      </w:r>
      <w:r w:rsidR="00746A75">
        <w:rPr>
          <w:sz w:val="22"/>
          <w:szCs w:val="22"/>
        </w:rPr>
        <w:t xml:space="preserve"> </w:t>
      </w:r>
      <w:r>
        <w:rPr>
          <w:sz w:val="22"/>
          <w:szCs w:val="22"/>
        </w:rPr>
        <w:t>.</w:t>
      </w:r>
    </w:p>
    <w:p w14:paraId="04728D70" w14:textId="3C409AD5" w:rsidR="00DD2E23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22"/>
          <w:szCs w:val="22"/>
        </w:rPr>
      </w:pPr>
      <w:r>
        <w:rPr>
          <w:sz w:val="22"/>
          <w:szCs w:val="22"/>
        </w:rPr>
        <w:t xml:space="preserve">Prevalence is </w:t>
      </w:r>
      <w:r w:rsidRPr="0048588C">
        <w:rPr>
          <w:position w:val="-10"/>
        </w:rPr>
        <w:object w:dxaOrig="2920" w:dyaOrig="360" w14:anchorId="477787A3">
          <v:shape id="_x0000_i1082" type="#_x0000_t75" style="width:146pt;height:19pt" o:ole="">
            <v:imagedata r:id="rId74" o:title=""/>
          </v:shape>
          <o:OLEObject Type="Embed" ProgID="Equation.3" ShapeID="_x0000_i1082" DrawAspect="Content" ObjectID="_1386767488" r:id="rId75"/>
        </w:object>
      </w:r>
      <w:r w:rsidRPr="001B7FE3">
        <w:rPr>
          <w:sz w:val="22"/>
          <w:szCs w:val="22"/>
        </w:rPr>
        <w:t>.</w:t>
      </w:r>
      <w:r>
        <w:rPr>
          <w:sz w:val="22"/>
          <w:szCs w:val="22"/>
        </w:rPr>
        <w:t xml:space="preserve"> (We set </w:t>
      </w:r>
      <w:r>
        <w:rPr>
          <w:i/>
          <w:sz w:val="22"/>
          <w:szCs w:val="22"/>
        </w:rPr>
        <w:t>f</w:t>
      </w:r>
      <w:r>
        <w:rPr>
          <w:sz w:val="22"/>
          <w:szCs w:val="22"/>
        </w:rPr>
        <w:t xml:space="preserve"> = 1) Substitute</w:t>
      </w:r>
      <w:r w:rsidR="00746A75">
        <w:rPr>
          <w:sz w:val="22"/>
          <w:szCs w:val="22"/>
        </w:rPr>
        <w:t xml:space="preserve"> </w:t>
      </w:r>
      <w:r w:rsidR="00746A75">
        <w:rPr>
          <w:i/>
          <w:sz w:val="22"/>
          <w:szCs w:val="22"/>
        </w:rPr>
        <w:t>rq</w:t>
      </w:r>
      <w:r w:rsidR="00746A75">
        <w:rPr>
          <w:sz w:val="22"/>
          <w:szCs w:val="22"/>
          <w:vertAlign w:val="subscript"/>
        </w:rPr>
        <w:t>1</w:t>
      </w:r>
      <w:r>
        <w:rPr>
          <w:sz w:val="22"/>
          <w:szCs w:val="22"/>
        </w:rPr>
        <w:t xml:space="preserve"> for </w:t>
      </w:r>
      <w:r w:rsidR="00746A75">
        <w:rPr>
          <w:i/>
          <w:sz w:val="22"/>
          <w:szCs w:val="22"/>
        </w:rPr>
        <w:t>p</w:t>
      </w:r>
      <w:r w:rsidR="00746A75">
        <w:rPr>
          <w:sz w:val="22"/>
          <w:szCs w:val="22"/>
          <w:vertAlign w:val="subscript"/>
        </w:rPr>
        <w:t>1</w:t>
      </w:r>
      <w:r w:rsidR="00746A7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q</w:t>
      </w:r>
      <w:r>
        <w:rPr>
          <w:sz w:val="22"/>
          <w:szCs w:val="22"/>
        </w:rPr>
        <w:t xml:space="preserve"> for </w:t>
      </w:r>
      <w:r w:rsidR="00746A75">
        <w:rPr>
          <w:i/>
          <w:sz w:val="22"/>
          <w:szCs w:val="22"/>
        </w:rPr>
        <w:t>q</w:t>
      </w:r>
      <w:r w:rsidR="00746A75">
        <w:rPr>
          <w:sz w:val="22"/>
          <w:szCs w:val="22"/>
          <w:vertAlign w:val="subscript"/>
        </w:rPr>
        <w:t>1</w:t>
      </w:r>
      <w:r w:rsidR="00746A7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, then solve for </w:t>
      </w:r>
      <w:r>
        <w:rPr>
          <w:i/>
          <w:sz w:val="22"/>
          <w:szCs w:val="22"/>
        </w:rPr>
        <w:t>q</w:t>
      </w:r>
      <w:r>
        <w:rPr>
          <w:sz w:val="22"/>
          <w:szCs w:val="22"/>
        </w:rPr>
        <w:t xml:space="preserve"> in </w:t>
      </w:r>
      <w:r w:rsidRPr="003570A6">
        <w:rPr>
          <w:position w:val="-10"/>
        </w:rPr>
        <w:object w:dxaOrig="4520" w:dyaOrig="360" w14:anchorId="0A92BE8F">
          <v:shape id="_x0000_i1086" type="#_x0000_t75" style="width:226pt;height:18pt" o:ole="">
            <v:imagedata r:id="rId76" o:title=""/>
          </v:shape>
          <o:OLEObject Type="Embed" ProgID="Equation.3" ShapeID="_x0000_i1086" DrawAspect="Content" ObjectID="_1386767489" r:id="rId77"/>
        </w:object>
      </w:r>
      <w:r>
        <w:rPr>
          <w:sz w:val="22"/>
          <w:szCs w:val="22"/>
        </w:rPr>
        <w:t>.  Solution is found numerically.</w:t>
      </w:r>
    </w:p>
    <w:p w14:paraId="39A8C220" w14:textId="77777777" w:rsidR="00DD2E23" w:rsidRPr="00861350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sz w:val="32"/>
          <w:szCs w:val="32"/>
        </w:rPr>
      </w:pPr>
      <w:r w:rsidRPr="00861350">
        <w:rPr>
          <w:b/>
          <w:sz w:val="32"/>
          <w:szCs w:val="32"/>
        </w:rPr>
        <w:t xml:space="preserve">A.3. Numerical values for allele frequencies with </w:t>
      </w:r>
      <w:r w:rsidRPr="00861350">
        <w:rPr>
          <w:b/>
          <w:i/>
          <w:sz w:val="32"/>
          <w:szCs w:val="32"/>
        </w:rPr>
        <w:t>r</w:t>
      </w:r>
      <w:r w:rsidRPr="00861350">
        <w:rPr>
          <w:b/>
          <w:sz w:val="32"/>
          <w:szCs w:val="32"/>
        </w:rPr>
        <w:t xml:space="preserve"> = 1.  </w:t>
      </w:r>
      <w:r w:rsidRPr="00861350">
        <w:rPr>
          <w:sz w:val="32"/>
          <w:szCs w:val="32"/>
        </w:rPr>
        <w:t xml:space="preserve"> </w:t>
      </w:r>
    </w:p>
    <w:p w14:paraId="1A2C278F" w14:textId="609F7363" w:rsidR="00DD2E23" w:rsidRPr="00BC61C2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rPr>
          <w:b/>
          <w:sz w:val="22"/>
          <w:szCs w:val="22"/>
        </w:rPr>
      </w:pPr>
      <w:r w:rsidRPr="00BC61C2">
        <w:rPr>
          <w:b/>
          <w:sz w:val="22"/>
          <w:szCs w:val="22"/>
        </w:rPr>
        <w:t xml:space="preserve">Table </w:t>
      </w:r>
      <w:r w:rsidR="003D196C">
        <w:rPr>
          <w:b/>
          <w:sz w:val="22"/>
          <w:szCs w:val="22"/>
        </w:rPr>
        <w:t>C</w:t>
      </w:r>
      <w:r w:rsidRPr="00BC61C2">
        <w:rPr>
          <w:sz w:val="22"/>
          <w:szCs w:val="22"/>
        </w:rPr>
        <w:t xml:space="preserve"> gives the allele frequencies resulting from the above calculations, for </w:t>
      </w:r>
      <w:r w:rsidRPr="00BC61C2">
        <w:rPr>
          <w:i/>
          <w:sz w:val="22"/>
          <w:szCs w:val="22"/>
        </w:rPr>
        <w:t>r</w:t>
      </w:r>
      <w:r w:rsidRPr="00BC61C2">
        <w:rPr>
          <w:sz w:val="22"/>
          <w:szCs w:val="22"/>
        </w:rPr>
        <w:t xml:space="preserve"> = 1, the value used for most of our analyses (see Sec. 2.2.2 and 3.3).  At each locus, the first value is the disease allele frequency.</w:t>
      </w:r>
    </w:p>
    <w:p w14:paraId="2AF65BF0" w14:textId="134D0EA4" w:rsidR="00DD2E23" w:rsidRPr="00BC61C2" w:rsidRDefault="003D196C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jc w:val="center"/>
        <w:rPr>
          <w:b/>
          <w:sz w:val="22"/>
          <w:szCs w:val="22"/>
        </w:rPr>
      </w:pPr>
      <w:r>
        <w:rPr>
          <w:b/>
          <w:sz w:val="22"/>
          <w:szCs w:val="22"/>
        </w:rPr>
        <w:t>Table C</w:t>
      </w:r>
      <w:r w:rsidR="00DD2E23" w:rsidRPr="00BC61C2">
        <w:rPr>
          <w:b/>
          <w:sz w:val="22"/>
          <w:szCs w:val="22"/>
        </w:rPr>
        <w:t xml:space="preserve">. Numerical values for allele frequencies with </w:t>
      </w:r>
      <w:r w:rsidR="00DD2E23" w:rsidRPr="00BC61C2">
        <w:rPr>
          <w:b/>
          <w:i/>
          <w:sz w:val="22"/>
          <w:szCs w:val="22"/>
        </w:rPr>
        <w:t>r</w:t>
      </w:r>
      <w:r w:rsidR="00DD2E23" w:rsidRPr="00BC61C2">
        <w:rPr>
          <w:b/>
          <w:sz w:val="22"/>
          <w:szCs w:val="22"/>
        </w:rPr>
        <w:t xml:space="preserve"> = 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1152"/>
        <w:gridCol w:w="1440"/>
        <w:gridCol w:w="1440"/>
      </w:tblGrid>
      <w:tr w:rsidR="00DD2E23" w:rsidRPr="00BC61C2" w14:paraId="2D46DB8D" w14:textId="77777777" w:rsidTr="00976D22">
        <w:trPr>
          <w:jc w:val="center"/>
        </w:trPr>
        <w:tc>
          <w:tcPr>
            <w:tcW w:w="2160" w:type="dxa"/>
            <w:tcBorders>
              <w:bottom w:val="double" w:sz="4" w:space="0" w:color="auto"/>
            </w:tcBorders>
          </w:tcPr>
          <w:p w14:paraId="4831C880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double" w:sz="4" w:space="0" w:color="auto"/>
            </w:tcBorders>
          </w:tcPr>
          <w:p w14:paraId="38E5A6D3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>Model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5D3DBBB3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 A locus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2456B412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 B locus</w:t>
            </w:r>
          </w:p>
        </w:tc>
      </w:tr>
      <w:tr w:rsidR="00DD2E23" w:rsidRPr="00BC61C2" w14:paraId="447112D1" w14:textId="77777777" w:rsidTr="00976D22">
        <w:trPr>
          <w:jc w:val="center"/>
        </w:trPr>
        <w:tc>
          <w:tcPr>
            <w:tcW w:w="2160" w:type="dxa"/>
            <w:tcBorders>
              <w:top w:val="double" w:sz="4" w:space="0" w:color="auto"/>
            </w:tcBorders>
          </w:tcPr>
          <w:p w14:paraId="12616ED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EPI: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K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 = .01,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f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= 1</w:t>
            </w:r>
          </w:p>
        </w:tc>
        <w:tc>
          <w:tcPr>
            <w:tcW w:w="1152" w:type="dxa"/>
            <w:tcBorders>
              <w:top w:val="double" w:sz="4" w:space="0" w:color="auto"/>
            </w:tcBorders>
          </w:tcPr>
          <w:p w14:paraId="3EE6E86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DD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3B6F9D20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51, .949)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43EBB44F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51, .949)</w:t>
            </w:r>
          </w:p>
        </w:tc>
      </w:tr>
      <w:tr w:rsidR="00DD2E23" w:rsidRPr="00BC61C2" w14:paraId="43BD4DEA" w14:textId="77777777" w:rsidTr="00976D22">
        <w:trPr>
          <w:jc w:val="center"/>
        </w:trPr>
        <w:tc>
          <w:tcPr>
            <w:tcW w:w="2160" w:type="dxa"/>
          </w:tcPr>
          <w:p w14:paraId="40EBA6C8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B6A0BB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DR</w:t>
            </w:r>
          </w:p>
        </w:tc>
        <w:tc>
          <w:tcPr>
            <w:tcW w:w="1440" w:type="dxa"/>
          </w:tcPr>
          <w:p w14:paraId="1E513DA2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51, .949)</w:t>
            </w:r>
          </w:p>
        </w:tc>
        <w:tc>
          <w:tcPr>
            <w:tcW w:w="1440" w:type="dxa"/>
          </w:tcPr>
          <w:p w14:paraId="2DB63FE0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316, .684)</w:t>
            </w:r>
          </w:p>
        </w:tc>
      </w:tr>
      <w:tr w:rsidR="00DD2E23" w:rsidRPr="00BC61C2" w14:paraId="17D6B64D" w14:textId="77777777" w:rsidTr="00976D22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5062E62B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D24E97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R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1E79D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316, .68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835ED21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51, .949)</w:t>
            </w:r>
          </w:p>
        </w:tc>
      </w:tr>
      <w:tr w:rsidR="00DD2E23" w:rsidRPr="00BC61C2" w14:paraId="7B61305E" w14:textId="77777777" w:rsidTr="00976D22">
        <w:trPr>
          <w:jc w:val="center"/>
        </w:trPr>
        <w:tc>
          <w:tcPr>
            <w:tcW w:w="2160" w:type="dxa"/>
            <w:tcBorders>
              <w:bottom w:val="double" w:sz="4" w:space="0" w:color="auto"/>
            </w:tcBorders>
          </w:tcPr>
          <w:p w14:paraId="231C5B00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double" w:sz="4" w:space="0" w:color="auto"/>
            </w:tcBorders>
          </w:tcPr>
          <w:p w14:paraId="11DBDD3A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RR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3AC2C5D3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316, .684)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5D2BFBA1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316, .684)</w:t>
            </w:r>
          </w:p>
        </w:tc>
        <w:bookmarkStart w:id="0" w:name="_GoBack"/>
        <w:bookmarkEnd w:id="0"/>
      </w:tr>
      <w:tr w:rsidR="00DD2E23" w:rsidRPr="00BC61C2" w14:paraId="714D78F9" w14:textId="77777777" w:rsidTr="00976D22">
        <w:trPr>
          <w:jc w:val="center"/>
        </w:trPr>
        <w:tc>
          <w:tcPr>
            <w:tcW w:w="2160" w:type="dxa"/>
            <w:tcBorders>
              <w:top w:val="double" w:sz="4" w:space="0" w:color="auto"/>
            </w:tcBorders>
          </w:tcPr>
          <w:p w14:paraId="5A898108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HET: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K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= .05,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f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= .5</w:t>
            </w:r>
          </w:p>
        </w:tc>
        <w:tc>
          <w:tcPr>
            <w:tcW w:w="1152" w:type="dxa"/>
            <w:tcBorders>
              <w:top w:val="double" w:sz="4" w:space="0" w:color="auto"/>
            </w:tcBorders>
          </w:tcPr>
          <w:p w14:paraId="6827E58C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D+D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5D9E1D4D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25, .975)</w:t>
            </w:r>
          </w:p>
        </w:tc>
        <w:tc>
          <w:tcPr>
            <w:tcW w:w="1440" w:type="dxa"/>
            <w:tcBorders>
              <w:top w:val="double" w:sz="4" w:space="0" w:color="auto"/>
            </w:tcBorders>
          </w:tcPr>
          <w:p w14:paraId="15D6ECF7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25, .975)</w:t>
            </w:r>
          </w:p>
        </w:tc>
      </w:tr>
      <w:tr w:rsidR="00DD2E23" w:rsidRPr="00BC61C2" w14:paraId="2FBEF925" w14:textId="77777777" w:rsidTr="00976D22">
        <w:trPr>
          <w:jc w:val="center"/>
        </w:trPr>
        <w:tc>
          <w:tcPr>
            <w:tcW w:w="2160" w:type="dxa"/>
          </w:tcPr>
          <w:p w14:paraId="4426DFF8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</w:tcPr>
          <w:p w14:paraId="226AFC25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D+R</w:t>
            </w:r>
          </w:p>
        </w:tc>
        <w:tc>
          <w:tcPr>
            <w:tcW w:w="1440" w:type="dxa"/>
          </w:tcPr>
          <w:p w14:paraId="7D57E31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25, .975)</w:t>
            </w:r>
          </w:p>
        </w:tc>
        <w:tc>
          <w:tcPr>
            <w:tcW w:w="1440" w:type="dxa"/>
          </w:tcPr>
          <w:p w14:paraId="2FB0E146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224, .776)</w:t>
            </w:r>
          </w:p>
        </w:tc>
      </w:tr>
      <w:tr w:rsidR="00DD2E23" w:rsidRPr="00BC61C2" w14:paraId="4F75887E" w14:textId="77777777" w:rsidTr="00976D22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4C68DB8E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DBBABA1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R+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3B41F8C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224, .77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02B129B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25, .975)</w:t>
            </w:r>
          </w:p>
        </w:tc>
      </w:tr>
      <w:tr w:rsidR="00DD2E23" w:rsidRPr="00BC61C2" w14:paraId="35C5BE39" w14:textId="77777777" w:rsidTr="00976D22">
        <w:trPr>
          <w:jc w:val="center"/>
        </w:trPr>
        <w:tc>
          <w:tcPr>
            <w:tcW w:w="2160" w:type="dxa"/>
            <w:tcBorders>
              <w:bottom w:val="double" w:sz="4" w:space="0" w:color="auto"/>
            </w:tcBorders>
          </w:tcPr>
          <w:p w14:paraId="6B022ED9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152" w:type="dxa"/>
            <w:tcBorders>
              <w:bottom w:val="double" w:sz="4" w:space="0" w:color="auto"/>
            </w:tcBorders>
          </w:tcPr>
          <w:p w14:paraId="4DCC3C4F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R+R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2F3277BF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224, .776)</w:t>
            </w:r>
          </w:p>
        </w:tc>
        <w:tc>
          <w:tcPr>
            <w:tcW w:w="1440" w:type="dxa"/>
            <w:tcBorders>
              <w:bottom w:val="double" w:sz="4" w:space="0" w:color="auto"/>
            </w:tcBorders>
          </w:tcPr>
          <w:p w14:paraId="3E289415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224, .776)</w:t>
            </w:r>
          </w:p>
        </w:tc>
      </w:tr>
      <w:tr w:rsidR="00DD2E23" w:rsidRPr="00BC61C2" w14:paraId="56DE298A" w14:textId="77777777" w:rsidTr="00976D22">
        <w:trPr>
          <w:jc w:val="center"/>
        </w:trPr>
        <w:tc>
          <w:tcPr>
            <w:tcW w:w="2160" w:type="dxa"/>
            <w:tcBorders>
              <w:top w:val="double" w:sz="4" w:space="0" w:color="auto"/>
              <w:bottom w:val="double" w:sz="4" w:space="0" w:color="auto"/>
            </w:tcBorders>
          </w:tcPr>
          <w:p w14:paraId="7E1F6D51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ADD: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K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= .03, </w:t>
            </w:r>
            <w:r w:rsidRPr="00BC61C2">
              <w:rPr>
                <w:rFonts w:asciiTheme="majorHAnsi" w:hAnsiTheme="majorHAnsi"/>
                <w:i/>
                <w:sz w:val="22"/>
                <w:szCs w:val="22"/>
              </w:rPr>
              <w:t>f</w:t>
            </w: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= 1</w:t>
            </w:r>
          </w:p>
        </w:tc>
        <w:tc>
          <w:tcPr>
            <w:tcW w:w="1152" w:type="dxa"/>
            <w:tcBorders>
              <w:top w:val="double" w:sz="4" w:space="0" w:color="auto"/>
              <w:bottom w:val="double" w:sz="4" w:space="0" w:color="auto"/>
            </w:tcBorders>
          </w:tcPr>
          <w:p w14:paraId="16B1A9C0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Add2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38C9DED3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74, .926)</w:t>
            </w:r>
          </w:p>
        </w:tc>
        <w:tc>
          <w:tcPr>
            <w:tcW w:w="1440" w:type="dxa"/>
            <w:tcBorders>
              <w:top w:val="double" w:sz="4" w:space="0" w:color="auto"/>
              <w:bottom w:val="double" w:sz="4" w:space="0" w:color="auto"/>
            </w:tcBorders>
          </w:tcPr>
          <w:p w14:paraId="337627B5" w14:textId="77777777" w:rsidR="00DD2E23" w:rsidRPr="00BC61C2" w:rsidRDefault="00DD2E23" w:rsidP="00976D22">
            <w:pPr>
              <w:tabs>
                <w:tab w:val="left" w:pos="720"/>
                <w:tab w:val="left" w:pos="1440"/>
                <w:tab w:val="left" w:pos="9360"/>
              </w:tabs>
              <w:rPr>
                <w:rFonts w:asciiTheme="majorHAnsi" w:hAnsiTheme="majorHAnsi"/>
                <w:sz w:val="22"/>
                <w:szCs w:val="22"/>
              </w:rPr>
            </w:pPr>
            <w:r w:rsidRPr="00BC61C2">
              <w:rPr>
                <w:rFonts w:asciiTheme="majorHAnsi" w:hAnsiTheme="majorHAnsi"/>
                <w:sz w:val="22"/>
                <w:szCs w:val="22"/>
              </w:rPr>
              <w:t xml:space="preserve"> (.074, .926)</w:t>
            </w:r>
          </w:p>
        </w:tc>
      </w:tr>
    </w:tbl>
    <w:p w14:paraId="23EC645B" w14:textId="77777777" w:rsidR="00DD2E23" w:rsidRPr="00A41821" w:rsidRDefault="00DD2E23" w:rsidP="00DD2E23">
      <w:pPr>
        <w:tabs>
          <w:tab w:val="left" w:pos="720"/>
          <w:tab w:val="left" w:pos="1440"/>
          <w:tab w:val="left" w:pos="9360"/>
        </w:tabs>
        <w:spacing w:after="120" w:line="276" w:lineRule="auto"/>
        <w:jc w:val="center"/>
        <w:rPr>
          <w:sz w:val="22"/>
          <w:szCs w:val="22"/>
        </w:rPr>
      </w:pPr>
      <w:r w:rsidRPr="00BC61C2">
        <w:rPr>
          <w:i/>
          <w:sz w:val="22"/>
          <w:szCs w:val="22"/>
        </w:rPr>
        <w:t>K</w:t>
      </w:r>
      <w:r w:rsidRPr="00BC61C2">
        <w:rPr>
          <w:sz w:val="22"/>
          <w:szCs w:val="22"/>
        </w:rPr>
        <w:t xml:space="preserve"> = population prevalence,  </w:t>
      </w:r>
      <w:r w:rsidRPr="00BC61C2">
        <w:rPr>
          <w:i/>
          <w:sz w:val="22"/>
          <w:szCs w:val="22"/>
        </w:rPr>
        <w:t>f</w:t>
      </w:r>
      <w:r w:rsidRPr="00BC61C2">
        <w:rPr>
          <w:sz w:val="22"/>
          <w:szCs w:val="22"/>
        </w:rPr>
        <w:t xml:space="preserve"> = penetrance</w:t>
      </w:r>
    </w:p>
    <w:sectPr w:rsidR="00DD2E23" w:rsidRPr="00A41821" w:rsidSect="00F3472F">
      <w:footerReference w:type="even" r:id="rId78"/>
      <w:footerReference w:type="default" r:id="rId79"/>
      <w:pgSz w:w="12240" w:h="15840"/>
      <w:pgMar w:top="1080" w:right="1080" w:bottom="1080" w:left="10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0EAC4A" w14:textId="77777777" w:rsidR="005A5F9D" w:rsidRDefault="005A5F9D" w:rsidP="00C21CCC">
      <w:r>
        <w:separator/>
      </w:r>
    </w:p>
  </w:endnote>
  <w:endnote w:type="continuationSeparator" w:id="0">
    <w:p w14:paraId="23AE5221" w14:textId="77777777" w:rsidR="005A5F9D" w:rsidRDefault="005A5F9D" w:rsidP="00C2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0EC1DC" w14:textId="77777777" w:rsidR="005A5F9D" w:rsidRDefault="005A5F9D" w:rsidP="00402D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B23E59" w14:textId="77777777" w:rsidR="005A5F9D" w:rsidRDefault="005A5F9D" w:rsidP="00C21CC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3C9D5" w14:textId="77777777" w:rsidR="005A5F9D" w:rsidRDefault="005A5F9D" w:rsidP="00402D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723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C9C9883" w14:textId="77777777" w:rsidR="005A5F9D" w:rsidRDefault="005A5F9D" w:rsidP="00C21C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0BA2FC" w14:textId="77777777" w:rsidR="005A5F9D" w:rsidRDefault="005A5F9D" w:rsidP="00C21CCC">
      <w:r>
        <w:separator/>
      </w:r>
    </w:p>
  </w:footnote>
  <w:footnote w:type="continuationSeparator" w:id="0">
    <w:p w14:paraId="62C8CF55" w14:textId="77777777" w:rsidR="005A5F9D" w:rsidRDefault="005A5F9D" w:rsidP="00C21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A5842"/>
    <w:multiLevelType w:val="hybridMultilevel"/>
    <w:tmpl w:val="23DC1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7D0678"/>
    <w:multiLevelType w:val="hybridMultilevel"/>
    <w:tmpl w:val="964C4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C06911"/>
    <w:multiLevelType w:val="hybridMultilevel"/>
    <w:tmpl w:val="03FC4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4373E78"/>
    <w:multiLevelType w:val="hybridMultilevel"/>
    <w:tmpl w:val="69A09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373"/>
    <w:rsid w:val="00002C6B"/>
    <w:rsid w:val="0000637D"/>
    <w:rsid w:val="0000687F"/>
    <w:rsid w:val="00012B31"/>
    <w:rsid w:val="00012DC3"/>
    <w:rsid w:val="0001519A"/>
    <w:rsid w:val="00016E1D"/>
    <w:rsid w:val="00017A9E"/>
    <w:rsid w:val="00017CAD"/>
    <w:rsid w:val="00017FF8"/>
    <w:rsid w:val="000202B5"/>
    <w:rsid w:val="00022F2B"/>
    <w:rsid w:val="000316A0"/>
    <w:rsid w:val="00033229"/>
    <w:rsid w:val="00037261"/>
    <w:rsid w:val="000428CD"/>
    <w:rsid w:val="000436D0"/>
    <w:rsid w:val="000439A6"/>
    <w:rsid w:val="00046E6A"/>
    <w:rsid w:val="00047883"/>
    <w:rsid w:val="000514B4"/>
    <w:rsid w:val="00051B34"/>
    <w:rsid w:val="00056C86"/>
    <w:rsid w:val="0006181E"/>
    <w:rsid w:val="00071982"/>
    <w:rsid w:val="00071DDD"/>
    <w:rsid w:val="00074DFC"/>
    <w:rsid w:val="000750C1"/>
    <w:rsid w:val="00083BF5"/>
    <w:rsid w:val="000846C6"/>
    <w:rsid w:val="00086BEC"/>
    <w:rsid w:val="000929A8"/>
    <w:rsid w:val="000A28E9"/>
    <w:rsid w:val="000A477E"/>
    <w:rsid w:val="000A64A2"/>
    <w:rsid w:val="000A77C1"/>
    <w:rsid w:val="000B0114"/>
    <w:rsid w:val="000B17CF"/>
    <w:rsid w:val="000B24F0"/>
    <w:rsid w:val="000B4C7B"/>
    <w:rsid w:val="000C264C"/>
    <w:rsid w:val="000C43CB"/>
    <w:rsid w:val="000C5499"/>
    <w:rsid w:val="000C6B11"/>
    <w:rsid w:val="000C78FD"/>
    <w:rsid w:val="000C7ADD"/>
    <w:rsid w:val="000D1A5A"/>
    <w:rsid w:val="000D230B"/>
    <w:rsid w:val="000D473D"/>
    <w:rsid w:val="000D5FAD"/>
    <w:rsid w:val="000E0212"/>
    <w:rsid w:val="000E59CA"/>
    <w:rsid w:val="000E714F"/>
    <w:rsid w:val="000F1FA1"/>
    <w:rsid w:val="000F24AC"/>
    <w:rsid w:val="000F7515"/>
    <w:rsid w:val="00100B9E"/>
    <w:rsid w:val="001025B4"/>
    <w:rsid w:val="001040E3"/>
    <w:rsid w:val="00106C08"/>
    <w:rsid w:val="00110D06"/>
    <w:rsid w:val="00112F92"/>
    <w:rsid w:val="001173FC"/>
    <w:rsid w:val="0012369B"/>
    <w:rsid w:val="0012541F"/>
    <w:rsid w:val="00126C9C"/>
    <w:rsid w:val="0012770A"/>
    <w:rsid w:val="00127C2E"/>
    <w:rsid w:val="001331C7"/>
    <w:rsid w:val="00135859"/>
    <w:rsid w:val="00136632"/>
    <w:rsid w:val="00137355"/>
    <w:rsid w:val="00137B5E"/>
    <w:rsid w:val="00137B67"/>
    <w:rsid w:val="0014294D"/>
    <w:rsid w:val="00143C5E"/>
    <w:rsid w:val="00145F05"/>
    <w:rsid w:val="0014638C"/>
    <w:rsid w:val="00150E3B"/>
    <w:rsid w:val="0015347C"/>
    <w:rsid w:val="00155D11"/>
    <w:rsid w:val="00162B5A"/>
    <w:rsid w:val="001632EC"/>
    <w:rsid w:val="00163E6B"/>
    <w:rsid w:val="001649CE"/>
    <w:rsid w:val="001651A2"/>
    <w:rsid w:val="001657B8"/>
    <w:rsid w:val="00166915"/>
    <w:rsid w:val="00166CBA"/>
    <w:rsid w:val="00167A8B"/>
    <w:rsid w:val="00170C00"/>
    <w:rsid w:val="0017130A"/>
    <w:rsid w:val="001768DB"/>
    <w:rsid w:val="001807C9"/>
    <w:rsid w:val="001808C8"/>
    <w:rsid w:val="001823F5"/>
    <w:rsid w:val="0018508F"/>
    <w:rsid w:val="00191DFB"/>
    <w:rsid w:val="00192D0F"/>
    <w:rsid w:val="001954A9"/>
    <w:rsid w:val="001A1661"/>
    <w:rsid w:val="001C1600"/>
    <w:rsid w:val="001C23B5"/>
    <w:rsid w:val="001C326D"/>
    <w:rsid w:val="001C4114"/>
    <w:rsid w:val="001C52E2"/>
    <w:rsid w:val="001C570B"/>
    <w:rsid w:val="001D23CD"/>
    <w:rsid w:val="001D4BCF"/>
    <w:rsid w:val="001E1C89"/>
    <w:rsid w:val="001E488F"/>
    <w:rsid w:val="001F12EA"/>
    <w:rsid w:val="001F14AA"/>
    <w:rsid w:val="001F1C5A"/>
    <w:rsid w:val="001F4F56"/>
    <w:rsid w:val="00203C40"/>
    <w:rsid w:val="00203D92"/>
    <w:rsid w:val="002059AB"/>
    <w:rsid w:val="0020772B"/>
    <w:rsid w:val="00211072"/>
    <w:rsid w:val="002113CE"/>
    <w:rsid w:val="002120E7"/>
    <w:rsid w:val="002176AB"/>
    <w:rsid w:val="00223646"/>
    <w:rsid w:val="00223E8D"/>
    <w:rsid w:val="00224159"/>
    <w:rsid w:val="0022527A"/>
    <w:rsid w:val="002335AF"/>
    <w:rsid w:val="0023384C"/>
    <w:rsid w:val="0023630A"/>
    <w:rsid w:val="00241011"/>
    <w:rsid w:val="00243538"/>
    <w:rsid w:val="002449FF"/>
    <w:rsid w:val="002470DC"/>
    <w:rsid w:val="00247330"/>
    <w:rsid w:val="00256BC7"/>
    <w:rsid w:val="002619FE"/>
    <w:rsid w:val="002653B6"/>
    <w:rsid w:val="0026750E"/>
    <w:rsid w:val="00270781"/>
    <w:rsid w:val="00270DC6"/>
    <w:rsid w:val="0027362D"/>
    <w:rsid w:val="00274E52"/>
    <w:rsid w:val="00276DC2"/>
    <w:rsid w:val="002772AB"/>
    <w:rsid w:val="00290990"/>
    <w:rsid w:val="00290E7D"/>
    <w:rsid w:val="00292862"/>
    <w:rsid w:val="00292F39"/>
    <w:rsid w:val="00293780"/>
    <w:rsid w:val="00297329"/>
    <w:rsid w:val="002A4C59"/>
    <w:rsid w:val="002A4F13"/>
    <w:rsid w:val="002A5DA4"/>
    <w:rsid w:val="002B1DF4"/>
    <w:rsid w:val="002B1FEA"/>
    <w:rsid w:val="002B3D98"/>
    <w:rsid w:val="002B5B15"/>
    <w:rsid w:val="002B66E9"/>
    <w:rsid w:val="002C2839"/>
    <w:rsid w:val="002C650F"/>
    <w:rsid w:val="002C67F9"/>
    <w:rsid w:val="002D765B"/>
    <w:rsid w:val="002E1671"/>
    <w:rsid w:val="002E1B3B"/>
    <w:rsid w:val="002E2075"/>
    <w:rsid w:val="002E2F24"/>
    <w:rsid w:val="002E6D7D"/>
    <w:rsid w:val="002F3D6E"/>
    <w:rsid w:val="002F6949"/>
    <w:rsid w:val="00300890"/>
    <w:rsid w:val="00302385"/>
    <w:rsid w:val="00304BEB"/>
    <w:rsid w:val="003072AB"/>
    <w:rsid w:val="0031182F"/>
    <w:rsid w:val="0031384A"/>
    <w:rsid w:val="00314784"/>
    <w:rsid w:val="00316278"/>
    <w:rsid w:val="0031743B"/>
    <w:rsid w:val="00321F20"/>
    <w:rsid w:val="00321F32"/>
    <w:rsid w:val="0032515F"/>
    <w:rsid w:val="00327745"/>
    <w:rsid w:val="00327E1A"/>
    <w:rsid w:val="00334DF1"/>
    <w:rsid w:val="00335D9E"/>
    <w:rsid w:val="003408E8"/>
    <w:rsid w:val="00345027"/>
    <w:rsid w:val="003460F3"/>
    <w:rsid w:val="0034677F"/>
    <w:rsid w:val="0035295B"/>
    <w:rsid w:val="0035662A"/>
    <w:rsid w:val="00361E5E"/>
    <w:rsid w:val="00361F30"/>
    <w:rsid w:val="00361F32"/>
    <w:rsid w:val="0036420A"/>
    <w:rsid w:val="003716D9"/>
    <w:rsid w:val="0037322F"/>
    <w:rsid w:val="003736D3"/>
    <w:rsid w:val="003738BD"/>
    <w:rsid w:val="003745F8"/>
    <w:rsid w:val="003756C5"/>
    <w:rsid w:val="00376473"/>
    <w:rsid w:val="0038411B"/>
    <w:rsid w:val="0038442B"/>
    <w:rsid w:val="00390F3B"/>
    <w:rsid w:val="00391703"/>
    <w:rsid w:val="00391794"/>
    <w:rsid w:val="00391DE3"/>
    <w:rsid w:val="003936A3"/>
    <w:rsid w:val="00393AF9"/>
    <w:rsid w:val="00395923"/>
    <w:rsid w:val="003A04D3"/>
    <w:rsid w:val="003A0624"/>
    <w:rsid w:val="003A31FD"/>
    <w:rsid w:val="003A4284"/>
    <w:rsid w:val="003A4A4C"/>
    <w:rsid w:val="003B0733"/>
    <w:rsid w:val="003B7A5B"/>
    <w:rsid w:val="003C296F"/>
    <w:rsid w:val="003C4A56"/>
    <w:rsid w:val="003C6E2B"/>
    <w:rsid w:val="003D196C"/>
    <w:rsid w:val="003D5384"/>
    <w:rsid w:val="003D5706"/>
    <w:rsid w:val="003D5EDF"/>
    <w:rsid w:val="003D792F"/>
    <w:rsid w:val="003E21F9"/>
    <w:rsid w:val="003E377A"/>
    <w:rsid w:val="003F061B"/>
    <w:rsid w:val="003F0BC5"/>
    <w:rsid w:val="003F1283"/>
    <w:rsid w:val="004007A2"/>
    <w:rsid w:val="00402D09"/>
    <w:rsid w:val="00402D3C"/>
    <w:rsid w:val="00403F48"/>
    <w:rsid w:val="004043A3"/>
    <w:rsid w:val="004057FC"/>
    <w:rsid w:val="00407E3D"/>
    <w:rsid w:val="004103ED"/>
    <w:rsid w:val="0041296E"/>
    <w:rsid w:val="004144CF"/>
    <w:rsid w:val="004206B8"/>
    <w:rsid w:val="004237FE"/>
    <w:rsid w:val="00424B4F"/>
    <w:rsid w:val="00424C1C"/>
    <w:rsid w:val="004277A7"/>
    <w:rsid w:val="00431BC1"/>
    <w:rsid w:val="00435AA6"/>
    <w:rsid w:val="00437715"/>
    <w:rsid w:val="004409D6"/>
    <w:rsid w:val="004426BB"/>
    <w:rsid w:val="00451646"/>
    <w:rsid w:val="0045291B"/>
    <w:rsid w:val="0046531D"/>
    <w:rsid w:val="00466BDC"/>
    <w:rsid w:val="004738DB"/>
    <w:rsid w:val="00475CB2"/>
    <w:rsid w:val="004800D4"/>
    <w:rsid w:val="00481135"/>
    <w:rsid w:val="004824A9"/>
    <w:rsid w:val="00486190"/>
    <w:rsid w:val="0048627E"/>
    <w:rsid w:val="00486B1F"/>
    <w:rsid w:val="004916D5"/>
    <w:rsid w:val="00496032"/>
    <w:rsid w:val="004962F8"/>
    <w:rsid w:val="004A7602"/>
    <w:rsid w:val="004B00BF"/>
    <w:rsid w:val="004B2DB7"/>
    <w:rsid w:val="004B4BEF"/>
    <w:rsid w:val="004B6761"/>
    <w:rsid w:val="004B6E40"/>
    <w:rsid w:val="004C21E2"/>
    <w:rsid w:val="004C5255"/>
    <w:rsid w:val="004C5A4B"/>
    <w:rsid w:val="004C684E"/>
    <w:rsid w:val="004E748F"/>
    <w:rsid w:val="004F129A"/>
    <w:rsid w:val="004F1427"/>
    <w:rsid w:val="004F2B68"/>
    <w:rsid w:val="004F475A"/>
    <w:rsid w:val="004F5067"/>
    <w:rsid w:val="00500053"/>
    <w:rsid w:val="00504221"/>
    <w:rsid w:val="00506D5F"/>
    <w:rsid w:val="00507465"/>
    <w:rsid w:val="00511C2A"/>
    <w:rsid w:val="005125E0"/>
    <w:rsid w:val="00515FB1"/>
    <w:rsid w:val="00520093"/>
    <w:rsid w:val="00520241"/>
    <w:rsid w:val="005204DD"/>
    <w:rsid w:val="0052132E"/>
    <w:rsid w:val="00523A9F"/>
    <w:rsid w:val="00524A2F"/>
    <w:rsid w:val="00532E5E"/>
    <w:rsid w:val="005342E1"/>
    <w:rsid w:val="00536829"/>
    <w:rsid w:val="0054190D"/>
    <w:rsid w:val="00546984"/>
    <w:rsid w:val="00547681"/>
    <w:rsid w:val="005519C6"/>
    <w:rsid w:val="00552A94"/>
    <w:rsid w:val="00554075"/>
    <w:rsid w:val="00555080"/>
    <w:rsid w:val="00555EE8"/>
    <w:rsid w:val="00561263"/>
    <w:rsid w:val="00562E0B"/>
    <w:rsid w:val="005656E9"/>
    <w:rsid w:val="00565EDC"/>
    <w:rsid w:val="00566E34"/>
    <w:rsid w:val="00567E0D"/>
    <w:rsid w:val="00590A85"/>
    <w:rsid w:val="005926DD"/>
    <w:rsid w:val="00592F1E"/>
    <w:rsid w:val="005A363D"/>
    <w:rsid w:val="005A3F9C"/>
    <w:rsid w:val="005A5F9D"/>
    <w:rsid w:val="005B0564"/>
    <w:rsid w:val="005B12E0"/>
    <w:rsid w:val="005B5E61"/>
    <w:rsid w:val="005B630B"/>
    <w:rsid w:val="005C1575"/>
    <w:rsid w:val="005C2829"/>
    <w:rsid w:val="005C3549"/>
    <w:rsid w:val="005C6DB7"/>
    <w:rsid w:val="005D0FC9"/>
    <w:rsid w:val="005D52F3"/>
    <w:rsid w:val="005D5634"/>
    <w:rsid w:val="005D734B"/>
    <w:rsid w:val="005D7EEC"/>
    <w:rsid w:val="005E2CA4"/>
    <w:rsid w:val="005E3AEF"/>
    <w:rsid w:val="005F0598"/>
    <w:rsid w:val="005F243E"/>
    <w:rsid w:val="005F2B55"/>
    <w:rsid w:val="006026EF"/>
    <w:rsid w:val="00603CEB"/>
    <w:rsid w:val="00605546"/>
    <w:rsid w:val="00605CCD"/>
    <w:rsid w:val="00607F0F"/>
    <w:rsid w:val="00615159"/>
    <w:rsid w:val="00621758"/>
    <w:rsid w:val="00623C43"/>
    <w:rsid w:val="006265BB"/>
    <w:rsid w:val="006332E1"/>
    <w:rsid w:val="00651552"/>
    <w:rsid w:val="00654172"/>
    <w:rsid w:val="00654E0D"/>
    <w:rsid w:val="0065625A"/>
    <w:rsid w:val="00656367"/>
    <w:rsid w:val="00656454"/>
    <w:rsid w:val="00661579"/>
    <w:rsid w:val="006645A6"/>
    <w:rsid w:val="006647A5"/>
    <w:rsid w:val="0066580D"/>
    <w:rsid w:val="00665AF1"/>
    <w:rsid w:val="00665FB0"/>
    <w:rsid w:val="00666831"/>
    <w:rsid w:val="00670294"/>
    <w:rsid w:val="00674F2E"/>
    <w:rsid w:val="00675C4E"/>
    <w:rsid w:val="00676BE0"/>
    <w:rsid w:val="00676C10"/>
    <w:rsid w:val="0067754A"/>
    <w:rsid w:val="00677FF8"/>
    <w:rsid w:val="00681466"/>
    <w:rsid w:val="00682F86"/>
    <w:rsid w:val="0068417A"/>
    <w:rsid w:val="00684E32"/>
    <w:rsid w:val="00686C69"/>
    <w:rsid w:val="00690171"/>
    <w:rsid w:val="00690A95"/>
    <w:rsid w:val="00691C6D"/>
    <w:rsid w:val="006A0020"/>
    <w:rsid w:val="006A1DD1"/>
    <w:rsid w:val="006A32F9"/>
    <w:rsid w:val="006A610D"/>
    <w:rsid w:val="006A671F"/>
    <w:rsid w:val="006A728B"/>
    <w:rsid w:val="006B143B"/>
    <w:rsid w:val="006B2151"/>
    <w:rsid w:val="006C1AC7"/>
    <w:rsid w:val="006C50D9"/>
    <w:rsid w:val="006C5459"/>
    <w:rsid w:val="006C5B47"/>
    <w:rsid w:val="006C6202"/>
    <w:rsid w:val="006C65EA"/>
    <w:rsid w:val="006D3C63"/>
    <w:rsid w:val="006E0C02"/>
    <w:rsid w:val="006E0E76"/>
    <w:rsid w:val="006E1FDC"/>
    <w:rsid w:val="006E3776"/>
    <w:rsid w:val="006F06D6"/>
    <w:rsid w:val="006F0EE4"/>
    <w:rsid w:val="006F2078"/>
    <w:rsid w:val="006F6D69"/>
    <w:rsid w:val="006F70C2"/>
    <w:rsid w:val="0070055F"/>
    <w:rsid w:val="00703B37"/>
    <w:rsid w:val="007046B8"/>
    <w:rsid w:val="00705943"/>
    <w:rsid w:val="007122AB"/>
    <w:rsid w:val="0072264A"/>
    <w:rsid w:val="007234C7"/>
    <w:rsid w:val="007260F1"/>
    <w:rsid w:val="0072689C"/>
    <w:rsid w:val="00727912"/>
    <w:rsid w:val="007315F4"/>
    <w:rsid w:val="00733E81"/>
    <w:rsid w:val="00742DD4"/>
    <w:rsid w:val="00745464"/>
    <w:rsid w:val="0074579F"/>
    <w:rsid w:val="00746A75"/>
    <w:rsid w:val="00746E8A"/>
    <w:rsid w:val="0075143A"/>
    <w:rsid w:val="00751BFF"/>
    <w:rsid w:val="007542D1"/>
    <w:rsid w:val="007556B8"/>
    <w:rsid w:val="00756643"/>
    <w:rsid w:val="00756E18"/>
    <w:rsid w:val="007604C2"/>
    <w:rsid w:val="00763CA4"/>
    <w:rsid w:val="007660AE"/>
    <w:rsid w:val="0076642B"/>
    <w:rsid w:val="0076798A"/>
    <w:rsid w:val="00772BDD"/>
    <w:rsid w:val="00774130"/>
    <w:rsid w:val="00774EA9"/>
    <w:rsid w:val="007760F9"/>
    <w:rsid w:val="0078176B"/>
    <w:rsid w:val="00782078"/>
    <w:rsid w:val="007824D2"/>
    <w:rsid w:val="00782D97"/>
    <w:rsid w:val="00787ED9"/>
    <w:rsid w:val="00791EDD"/>
    <w:rsid w:val="00793870"/>
    <w:rsid w:val="00794A8F"/>
    <w:rsid w:val="0079715B"/>
    <w:rsid w:val="007A0D75"/>
    <w:rsid w:val="007A5F3F"/>
    <w:rsid w:val="007A64B7"/>
    <w:rsid w:val="007B148B"/>
    <w:rsid w:val="007B75EC"/>
    <w:rsid w:val="007C1013"/>
    <w:rsid w:val="007C1394"/>
    <w:rsid w:val="007C54DD"/>
    <w:rsid w:val="007C6ACD"/>
    <w:rsid w:val="007D26CD"/>
    <w:rsid w:val="007D398E"/>
    <w:rsid w:val="007E35C3"/>
    <w:rsid w:val="007E4410"/>
    <w:rsid w:val="007E44B9"/>
    <w:rsid w:val="007E45A4"/>
    <w:rsid w:val="007E6B13"/>
    <w:rsid w:val="007F2184"/>
    <w:rsid w:val="007F22C8"/>
    <w:rsid w:val="007F527D"/>
    <w:rsid w:val="00800969"/>
    <w:rsid w:val="0080397C"/>
    <w:rsid w:val="0080486D"/>
    <w:rsid w:val="008065E5"/>
    <w:rsid w:val="00810A48"/>
    <w:rsid w:val="00822206"/>
    <w:rsid w:val="00823555"/>
    <w:rsid w:val="00823BDA"/>
    <w:rsid w:val="00824C0E"/>
    <w:rsid w:val="00825A8A"/>
    <w:rsid w:val="00826804"/>
    <w:rsid w:val="00834F34"/>
    <w:rsid w:val="00835733"/>
    <w:rsid w:val="008374E7"/>
    <w:rsid w:val="00840F88"/>
    <w:rsid w:val="00842CA0"/>
    <w:rsid w:val="00845855"/>
    <w:rsid w:val="008460E3"/>
    <w:rsid w:val="0084768C"/>
    <w:rsid w:val="0085553C"/>
    <w:rsid w:val="0086117C"/>
    <w:rsid w:val="00861350"/>
    <w:rsid w:val="00861C21"/>
    <w:rsid w:val="0086207B"/>
    <w:rsid w:val="00862A8A"/>
    <w:rsid w:val="0086620E"/>
    <w:rsid w:val="00874715"/>
    <w:rsid w:val="00874736"/>
    <w:rsid w:val="0087512E"/>
    <w:rsid w:val="00875BD1"/>
    <w:rsid w:val="00875C29"/>
    <w:rsid w:val="00883DAD"/>
    <w:rsid w:val="00886905"/>
    <w:rsid w:val="0088717E"/>
    <w:rsid w:val="00893153"/>
    <w:rsid w:val="00894B8C"/>
    <w:rsid w:val="00895E85"/>
    <w:rsid w:val="0089606E"/>
    <w:rsid w:val="00897A2A"/>
    <w:rsid w:val="008A1F12"/>
    <w:rsid w:val="008C6E58"/>
    <w:rsid w:val="008D08F9"/>
    <w:rsid w:val="008D1A71"/>
    <w:rsid w:val="008D35AE"/>
    <w:rsid w:val="008D56FB"/>
    <w:rsid w:val="008D650D"/>
    <w:rsid w:val="008D7EA8"/>
    <w:rsid w:val="008E434E"/>
    <w:rsid w:val="008E6DC8"/>
    <w:rsid w:val="008E74CB"/>
    <w:rsid w:val="008F3063"/>
    <w:rsid w:val="008F4B93"/>
    <w:rsid w:val="008F561A"/>
    <w:rsid w:val="008F7290"/>
    <w:rsid w:val="0090362D"/>
    <w:rsid w:val="009066D7"/>
    <w:rsid w:val="00907D58"/>
    <w:rsid w:val="009124B0"/>
    <w:rsid w:val="00912575"/>
    <w:rsid w:val="00913362"/>
    <w:rsid w:val="00913B85"/>
    <w:rsid w:val="00916889"/>
    <w:rsid w:val="0091780B"/>
    <w:rsid w:val="00921342"/>
    <w:rsid w:val="00921D40"/>
    <w:rsid w:val="009269CF"/>
    <w:rsid w:val="0092727C"/>
    <w:rsid w:val="00927350"/>
    <w:rsid w:val="009301A3"/>
    <w:rsid w:val="009318FB"/>
    <w:rsid w:val="00932160"/>
    <w:rsid w:val="009324BF"/>
    <w:rsid w:val="00933725"/>
    <w:rsid w:val="009359BE"/>
    <w:rsid w:val="009404F9"/>
    <w:rsid w:val="00941373"/>
    <w:rsid w:val="00943CFC"/>
    <w:rsid w:val="00946463"/>
    <w:rsid w:val="009476BA"/>
    <w:rsid w:val="009479C6"/>
    <w:rsid w:val="00951389"/>
    <w:rsid w:val="00960275"/>
    <w:rsid w:val="009610D8"/>
    <w:rsid w:val="00961AAA"/>
    <w:rsid w:val="009670D4"/>
    <w:rsid w:val="00972012"/>
    <w:rsid w:val="00972E86"/>
    <w:rsid w:val="009761A1"/>
    <w:rsid w:val="00977AE2"/>
    <w:rsid w:val="009804F2"/>
    <w:rsid w:val="009805BA"/>
    <w:rsid w:val="00981021"/>
    <w:rsid w:val="009828CF"/>
    <w:rsid w:val="009832D6"/>
    <w:rsid w:val="009835CB"/>
    <w:rsid w:val="00985C27"/>
    <w:rsid w:val="00987A71"/>
    <w:rsid w:val="0099060E"/>
    <w:rsid w:val="00992D88"/>
    <w:rsid w:val="00994504"/>
    <w:rsid w:val="00995887"/>
    <w:rsid w:val="00995AD6"/>
    <w:rsid w:val="009A56F9"/>
    <w:rsid w:val="009B0F98"/>
    <w:rsid w:val="009B1A36"/>
    <w:rsid w:val="009B3DA4"/>
    <w:rsid w:val="009B7962"/>
    <w:rsid w:val="009C0F75"/>
    <w:rsid w:val="009C116A"/>
    <w:rsid w:val="009C430F"/>
    <w:rsid w:val="009C61B2"/>
    <w:rsid w:val="009D1C50"/>
    <w:rsid w:val="009D49E7"/>
    <w:rsid w:val="009D60E6"/>
    <w:rsid w:val="009D6279"/>
    <w:rsid w:val="009E1948"/>
    <w:rsid w:val="009E2825"/>
    <w:rsid w:val="009E282F"/>
    <w:rsid w:val="009E3904"/>
    <w:rsid w:val="009E3DBA"/>
    <w:rsid w:val="009E724D"/>
    <w:rsid w:val="009E7BE9"/>
    <w:rsid w:val="009F4B1D"/>
    <w:rsid w:val="009F626C"/>
    <w:rsid w:val="00A005C0"/>
    <w:rsid w:val="00A00D44"/>
    <w:rsid w:val="00A027F8"/>
    <w:rsid w:val="00A121B8"/>
    <w:rsid w:val="00A147E5"/>
    <w:rsid w:val="00A14C6F"/>
    <w:rsid w:val="00A17E32"/>
    <w:rsid w:val="00A212B7"/>
    <w:rsid w:val="00A23D3B"/>
    <w:rsid w:val="00A32101"/>
    <w:rsid w:val="00A3470A"/>
    <w:rsid w:val="00A356C8"/>
    <w:rsid w:val="00A36B2D"/>
    <w:rsid w:val="00A3738F"/>
    <w:rsid w:val="00A4022E"/>
    <w:rsid w:val="00A4053A"/>
    <w:rsid w:val="00A5093A"/>
    <w:rsid w:val="00A53DFB"/>
    <w:rsid w:val="00A54B22"/>
    <w:rsid w:val="00A60075"/>
    <w:rsid w:val="00A61808"/>
    <w:rsid w:val="00A61884"/>
    <w:rsid w:val="00A61E30"/>
    <w:rsid w:val="00A67E38"/>
    <w:rsid w:val="00A715C6"/>
    <w:rsid w:val="00A720F8"/>
    <w:rsid w:val="00A73679"/>
    <w:rsid w:val="00A753DD"/>
    <w:rsid w:val="00A75E1F"/>
    <w:rsid w:val="00A80256"/>
    <w:rsid w:val="00A804B6"/>
    <w:rsid w:val="00A83655"/>
    <w:rsid w:val="00A84172"/>
    <w:rsid w:val="00A8747A"/>
    <w:rsid w:val="00A940A3"/>
    <w:rsid w:val="00A955D6"/>
    <w:rsid w:val="00A957EF"/>
    <w:rsid w:val="00A95E75"/>
    <w:rsid w:val="00A97ACB"/>
    <w:rsid w:val="00AA0317"/>
    <w:rsid w:val="00AA1BB5"/>
    <w:rsid w:val="00AA56A6"/>
    <w:rsid w:val="00AA56C8"/>
    <w:rsid w:val="00AA6779"/>
    <w:rsid w:val="00AB0D5F"/>
    <w:rsid w:val="00AB1668"/>
    <w:rsid w:val="00AB1B43"/>
    <w:rsid w:val="00AB2695"/>
    <w:rsid w:val="00AB3340"/>
    <w:rsid w:val="00AB5DDE"/>
    <w:rsid w:val="00AB7648"/>
    <w:rsid w:val="00AC2888"/>
    <w:rsid w:val="00AD21D1"/>
    <w:rsid w:val="00AE1385"/>
    <w:rsid w:val="00AE1A6F"/>
    <w:rsid w:val="00AE2144"/>
    <w:rsid w:val="00AE2E69"/>
    <w:rsid w:val="00AE2F3C"/>
    <w:rsid w:val="00AE360F"/>
    <w:rsid w:val="00AF183C"/>
    <w:rsid w:val="00AF1E42"/>
    <w:rsid w:val="00B01452"/>
    <w:rsid w:val="00B01B95"/>
    <w:rsid w:val="00B02213"/>
    <w:rsid w:val="00B03769"/>
    <w:rsid w:val="00B060D7"/>
    <w:rsid w:val="00B104FD"/>
    <w:rsid w:val="00B10783"/>
    <w:rsid w:val="00B12511"/>
    <w:rsid w:val="00B15CD6"/>
    <w:rsid w:val="00B16463"/>
    <w:rsid w:val="00B17793"/>
    <w:rsid w:val="00B220EF"/>
    <w:rsid w:val="00B24292"/>
    <w:rsid w:val="00B3028A"/>
    <w:rsid w:val="00B30312"/>
    <w:rsid w:val="00B32EE7"/>
    <w:rsid w:val="00B331E5"/>
    <w:rsid w:val="00B342DB"/>
    <w:rsid w:val="00B345C4"/>
    <w:rsid w:val="00B347F5"/>
    <w:rsid w:val="00B370EB"/>
    <w:rsid w:val="00B40095"/>
    <w:rsid w:val="00B5100D"/>
    <w:rsid w:val="00B51F67"/>
    <w:rsid w:val="00B530D1"/>
    <w:rsid w:val="00B573A1"/>
    <w:rsid w:val="00B5785F"/>
    <w:rsid w:val="00B6332A"/>
    <w:rsid w:val="00B65036"/>
    <w:rsid w:val="00B66611"/>
    <w:rsid w:val="00B6741B"/>
    <w:rsid w:val="00B747F4"/>
    <w:rsid w:val="00B77A2E"/>
    <w:rsid w:val="00B8073F"/>
    <w:rsid w:val="00B924A6"/>
    <w:rsid w:val="00B965F3"/>
    <w:rsid w:val="00BA4A44"/>
    <w:rsid w:val="00BA6DCB"/>
    <w:rsid w:val="00BB0134"/>
    <w:rsid w:val="00BB055A"/>
    <w:rsid w:val="00BB3985"/>
    <w:rsid w:val="00BB3FA9"/>
    <w:rsid w:val="00BC02C5"/>
    <w:rsid w:val="00BC03B6"/>
    <w:rsid w:val="00BC300A"/>
    <w:rsid w:val="00BC32F5"/>
    <w:rsid w:val="00BC6FCD"/>
    <w:rsid w:val="00BD1A8B"/>
    <w:rsid w:val="00BD4704"/>
    <w:rsid w:val="00BD4725"/>
    <w:rsid w:val="00BD7265"/>
    <w:rsid w:val="00BD746D"/>
    <w:rsid w:val="00BD7495"/>
    <w:rsid w:val="00BE181D"/>
    <w:rsid w:val="00BE2DBE"/>
    <w:rsid w:val="00BF6131"/>
    <w:rsid w:val="00BF6CD4"/>
    <w:rsid w:val="00C00451"/>
    <w:rsid w:val="00C0068E"/>
    <w:rsid w:val="00C035C6"/>
    <w:rsid w:val="00C0443E"/>
    <w:rsid w:val="00C07D5A"/>
    <w:rsid w:val="00C1302D"/>
    <w:rsid w:val="00C13217"/>
    <w:rsid w:val="00C147AF"/>
    <w:rsid w:val="00C17437"/>
    <w:rsid w:val="00C17B02"/>
    <w:rsid w:val="00C2006F"/>
    <w:rsid w:val="00C21CCC"/>
    <w:rsid w:val="00C26E28"/>
    <w:rsid w:val="00C27B5F"/>
    <w:rsid w:val="00C32140"/>
    <w:rsid w:val="00C40AAE"/>
    <w:rsid w:val="00C508BD"/>
    <w:rsid w:val="00C61BF8"/>
    <w:rsid w:val="00C62793"/>
    <w:rsid w:val="00C629CA"/>
    <w:rsid w:val="00C6465E"/>
    <w:rsid w:val="00C65354"/>
    <w:rsid w:val="00C6759D"/>
    <w:rsid w:val="00C71419"/>
    <w:rsid w:val="00C7605D"/>
    <w:rsid w:val="00C76831"/>
    <w:rsid w:val="00C77D82"/>
    <w:rsid w:val="00C810A7"/>
    <w:rsid w:val="00C83B94"/>
    <w:rsid w:val="00C91CBA"/>
    <w:rsid w:val="00C92575"/>
    <w:rsid w:val="00C93643"/>
    <w:rsid w:val="00C947EB"/>
    <w:rsid w:val="00C96FD9"/>
    <w:rsid w:val="00C97D16"/>
    <w:rsid w:val="00CA591E"/>
    <w:rsid w:val="00CA61A0"/>
    <w:rsid w:val="00CA7198"/>
    <w:rsid w:val="00CB58AA"/>
    <w:rsid w:val="00CB742D"/>
    <w:rsid w:val="00CC71B7"/>
    <w:rsid w:val="00CC7B14"/>
    <w:rsid w:val="00CC7C19"/>
    <w:rsid w:val="00CC7DD4"/>
    <w:rsid w:val="00CD1902"/>
    <w:rsid w:val="00CD2CE4"/>
    <w:rsid w:val="00CD471D"/>
    <w:rsid w:val="00CD4B2C"/>
    <w:rsid w:val="00CD5119"/>
    <w:rsid w:val="00CD7F91"/>
    <w:rsid w:val="00CE0A97"/>
    <w:rsid w:val="00CE535C"/>
    <w:rsid w:val="00CE7ADB"/>
    <w:rsid w:val="00CF1122"/>
    <w:rsid w:val="00CF2928"/>
    <w:rsid w:val="00CF4FAE"/>
    <w:rsid w:val="00CF60D7"/>
    <w:rsid w:val="00D03253"/>
    <w:rsid w:val="00D07137"/>
    <w:rsid w:val="00D077D7"/>
    <w:rsid w:val="00D10887"/>
    <w:rsid w:val="00D10CED"/>
    <w:rsid w:val="00D145F2"/>
    <w:rsid w:val="00D20FCC"/>
    <w:rsid w:val="00D224F8"/>
    <w:rsid w:val="00D320A3"/>
    <w:rsid w:val="00D37A5E"/>
    <w:rsid w:val="00D40928"/>
    <w:rsid w:val="00D42670"/>
    <w:rsid w:val="00D42E24"/>
    <w:rsid w:val="00D4537C"/>
    <w:rsid w:val="00D45961"/>
    <w:rsid w:val="00D46A58"/>
    <w:rsid w:val="00D47B63"/>
    <w:rsid w:val="00D50B04"/>
    <w:rsid w:val="00D52879"/>
    <w:rsid w:val="00D60EDE"/>
    <w:rsid w:val="00D6306D"/>
    <w:rsid w:val="00D63EEE"/>
    <w:rsid w:val="00D72301"/>
    <w:rsid w:val="00D81C34"/>
    <w:rsid w:val="00D81F60"/>
    <w:rsid w:val="00D83F65"/>
    <w:rsid w:val="00D845E7"/>
    <w:rsid w:val="00D84B10"/>
    <w:rsid w:val="00D877C6"/>
    <w:rsid w:val="00D87EE4"/>
    <w:rsid w:val="00D95213"/>
    <w:rsid w:val="00D9523D"/>
    <w:rsid w:val="00D96952"/>
    <w:rsid w:val="00DA5E33"/>
    <w:rsid w:val="00DB4188"/>
    <w:rsid w:val="00DC1D0F"/>
    <w:rsid w:val="00DC5C2B"/>
    <w:rsid w:val="00DC62E7"/>
    <w:rsid w:val="00DD12B9"/>
    <w:rsid w:val="00DD2E23"/>
    <w:rsid w:val="00DD7C83"/>
    <w:rsid w:val="00DE089A"/>
    <w:rsid w:val="00DE0911"/>
    <w:rsid w:val="00DE103C"/>
    <w:rsid w:val="00DE12C0"/>
    <w:rsid w:val="00DE2AAF"/>
    <w:rsid w:val="00DE3ADA"/>
    <w:rsid w:val="00DF4283"/>
    <w:rsid w:val="00DF4709"/>
    <w:rsid w:val="00E03643"/>
    <w:rsid w:val="00E03E4A"/>
    <w:rsid w:val="00E040FF"/>
    <w:rsid w:val="00E04F53"/>
    <w:rsid w:val="00E053F8"/>
    <w:rsid w:val="00E07FD0"/>
    <w:rsid w:val="00E108C6"/>
    <w:rsid w:val="00E10A29"/>
    <w:rsid w:val="00E1251E"/>
    <w:rsid w:val="00E139C4"/>
    <w:rsid w:val="00E13BC1"/>
    <w:rsid w:val="00E16406"/>
    <w:rsid w:val="00E21F89"/>
    <w:rsid w:val="00E22FAB"/>
    <w:rsid w:val="00E2487C"/>
    <w:rsid w:val="00E2508B"/>
    <w:rsid w:val="00E2660C"/>
    <w:rsid w:val="00E3444F"/>
    <w:rsid w:val="00E40E52"/>
    <w:rsid w:val="00E42BF3"/>
    <w:rsid w:val="00E45A44"/>
    <w:rsid w:val="00E460B3"/>
    <w:rsid w:val="00E46FF2"/>
    <w:rsid w:val="00E503B9"/>
    <w:rsid w:val="00E51ED1"/>
    <w:rsid w:val="00E533CE"/>
    <w:rsid w:val="00E549D4"/>
    <w:rsid w:val="00E56084"/>
    <w:rsid w:val="00E57685"/>
    <w:rsid w:val="00E619E3"/>
    <w:rsid w:val="00E65942"/>
    <w:rsid w:val="00E70FD1"/>
    <w:rsid w:val="00E7264D"/>
    <w:rsid w:val="00E758DB"/>
    <w:rsid w:val="00E779A5"/>
    <w:rsid w:val="00E77B09"/>
    <w:rsid w:val="00E81A8E"/>
    <w:rsid w:val="00E81FA4"/>
    <w:rsid w:val="00E83C64"/>
    <w:rsid w:val="00E92F0E"/>
    <w:rsid w:val="00E9354C"/>
    <w:rsid w:val="00E971F1"/>
    <w:rsid w:val="00EA4CA2"/>
    <w:rsid w:val="00EA6BC7"/>
    <w:rsid w:val="00EB5A4A"/>
    <w:rsid w:val="00EC2E17"/>
    <w:rsid w:val="00EC6E55"/>
    <w:rsid w:val="00ED3FAD"/>
    <w:rsid w:val="00ED6920"/>
    <w:rsid w:val="00ED78FE"/>
    <w:rsid w:val="00EE1335"/>
    <w:rsid w:val="00EE166A"/>
    <w:rsid w:val="00EE536C"/>
    <w:rsid w:val="00EF4CE9"/>
    <w:rsid w:val="00EF62CB"/>
    <w:rsid w:val="00F0032D"/>
    <w:rsid w:val="00F01082"/>
    <w:rsid w:val="00F12185"/>
    <w:rsid w:val="00F12D4C"/>
    <w:rsid w:val="00F14081"/>
    <w:rsid w:val="00F1482F"/>
    <w:rsid w:val="00F15772"/>
    <w:rsid w:val="00F20D4C"/>
    <w:rsid w:val="00F21143"/>
    <w:rsid w:val="00F21D9A"/>
    <w:rsid w:val="00F2261F"/>
    <w:rsid w:val="00F228C2"/>
    <w:rsid w:val="00F256E1"/>
    <w:rsid w:val="00F2653E"/>
    <w:rsid w:val="00F27494"/>
    <w:rsid w:val="00F27CB2"/>
    <w:rsid w:val="00F3472F"/>
    <w:rsid w:val="00F34B1D"/>
    <w:rsid w:val="00F3574A"/>
    <w:rsid w:val="00F41315"/>
    <w:rsid w:val="00F4348B"/>
    <w:rsid w:val="00F45B86"/>
    <w:rsid w:val="00F46FC3"/>
    <w:rsid w:val="00F47315"/>
    <w:rsid w:val="00F50058"/>
    <w:rsid w:val="00F520B4"/>
    <w:rsid w:val="00F5290F"/>
    <w:rsid w:val="00F52996"/>
    <w:rsid w:val="00F536CB"/>
    <w:rsid w:val="00F60DB0"/>
    <w:rsid w:val="00F619D9"/>
    <w:rsid w:val="00F6248E"/>
    <w:rsid w:val="00F64B72"/>
    <w:rsid w:val="00F67743"/>
    <w:rsid w:val="00F70215"/>
    <w:rsid w:val="00F81481"/>
    <w:rsid w:val="00F97919"/>
    <w:rsid w:val="00FA0D62"/>
    <w:rsid w:val="00FA1D7D"/>
    <w:rsid w:val="00FA3525"/>
    <w:rsid w:val="00FA50CD"/>
    <w:rsid w:val="00FA54AE"/>
    <w:rsid w:val="00FA6378"/>
    <w:rsid w:val="00FB18C6"/>
    <w:rsid w:val="00FB2E4F"/>
    <w:rsid w:val="00FB4E96"/>
    <w:rsid w:val="00FB5A2E"/>
    <w:rsid w:val="00FB6EF4"/>
    <w:rsid w:val="00FB7D36"/>
    <w:rsid w:val="00FC0D17"/>
    <w:rsid w:val="00FC15B7"/>
    <w:rsid w:val="00FC198A"/>
    <w:rsid w:val="00FC1F0A"/>
    <w:rsid w:val="00FC5415"/>
    <w:rsid w:val="00FC5A1D"/>
    <w:rsid w:val="00FC5D9A"/>
    <w:rsid w:val="00FD0E92"/>
    <w:rsid w:val="00FD18CD"/>
    <w:rsid w:val="00FD2D64"/>
    <w:rsid w:val="00FD5F93"/>
    <w:rsid w:val="00FE0C06"/>
    <w:rsid w:val="00FE11EE"/>
    <w:rsid w:val="00FE2843"/>
    <w:rsid w:val="00FE34BB"/>
    <w:rsid w:val="00FE425F"/>
    <w:rsid w:val="00FF0DD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90"/>
    <o:shapelayout v:ext="edit">
      <o:idmap v:ext="edit" data="1"/>
    </o:shapelayout>
  </w:shapeDefaults>
  <w:decimalSymbol w:val="."/>
  <w:listSeparator w:val=","/>
  <w14:docId w14:val="7925E8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F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0F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7E1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21C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CCC"/>
  </w:style>
  <w:style w:type="paragraph" w:styleId="Footer">
    <w:name w:val="footer"/>
    <w:basedOn w:val="Normal"/>
    <w:link w:val="FooterChar"/>
    <w:uiPriority w:val="99"/>
    <w:unhideWhenUsed/>
    <w:rsid w:val="00C21C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CCC"/>
  </w:style>
  <w:style w:type="character" w:styleId="PageNumber">
    <w:name w:val="page number"/>
    <w:basedOn w:val="DefaultParagraphFont"/>
    <w:uiPriority w:val="99"/>
    <w:semiHidden/>
    <w:unhideWhenUsed/>
    <w:rsid w:val="00C21CCC"/>
  </w:style>
  <w:style w:type="paragraph" w:styleId="ListParagraph">
    <w:name w:val="List Paragraph"/>
    <w:basedOn w:val="Normal"/>
    <w:uiPriority w:val="34"/>
    <w:qFormat/>
    <w:rsid w:val="007C10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6207B"/>
  </w:style>
  <w:style w:type="character" w:customStyle="1" w:styleId="FootnoteTextChar">
    <w:name w:val="Footnote Text Char"/>
    <w:basedOn w:val="DefaultParagraphFont"/>
    <w:link w:val="FootnoteText"/>
    <w:uiPriority w:val="99"/>
    <w:rsid w:val="0086207B"/>
  </w:style>
  <w:style w:type="character" w:styleId="FootnoteReference">
    <w:name w:val="footnote reference"/>
    <w:basedOn w:val="DefaultParagraphFont"/>
    <w:uiPriority w:val="99"/>
    <w:unhideWhenUsed/>
    <w:rsid w:val="0086207B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0F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F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B0F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327E1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C21C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1CCC"/>
  </w:style>
  <w:style w:type="paragraph" w:styleId="Footer">
    <w:name w:val="footer"/>
    <w:basedOn w:val="Normal"/>
    <w:link w:val="FooterChar"/>
    <w:uiPriority w:val="99"/>
    <w:unhideWhenUsed/>
    <w:rsid w:val="00C21C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1CCC"/>
  </w:style>
  <w:style w:type="character" w:styleId="PageNumber">
    <w:name w:val="page number"/>
    <w:basedOn w:val="DefaultParagraphFont"/>
    <w:uiPriority w:val="99"/>
    <w:semiHidden/>
    <w:unhideWhenUsed/>
    <w:rsid w:val="00C21CCC"/>
  </w:style>
  <w:style w:type="paragraph" w:styleId="ListParagraph">
    <w:name w:val="List Paragraph"/>
    <w:basedOn w:val="Normal"/>
    <w:uiPriority w:val="34"/>
    <w:qFormat/>
    <w:rsid w:val="007C101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unhideWhenUsed/>
    <w:rsid w:val="0086207B"/>
  </w:style>
  <w:style w:type="character" w:customStyle="1" w:styleId="FootnoteTextChar">
    <w:name w:val="Footnote Text Char"/>
    <w:basedOn w:val="DefaultParagraphFont"/>
    <w:link w:val="FootnoteText"/>
    <w:uiPriority w:val="99"/>
    <w:rsid w:val="0086207B"/>
  </w:style>
  <w:style w:type="character" w:styleId="FootnoteReference">
    <w:name w:val="footnote reference"/>
    <w:basedOn w:val="DefaultParagraphFont"/>
    <w:uiPriority w:val="99"/>
    <w:unhideWhenUsed/>
    <w:rsid w:val="008620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Microsoft_Equation3.bin"/><Relationship Id="rId14" Type="http://schemas.openxmlformats.org/officeDocument/2006/relationships/image" Target="media/image4.emf"/><Relationship Id="rId15" Type="http://schemas.openxmlformats.org/officeDocument/2006/relationships/oleObject" Target="embeddings/Microsoft_Equation4.bin"/><Relationship Id="rId16" Type="http://schemas.openxmlformats.org/officeDocument/2006/relationships/image" Target="media/image5.emf"/><Relationship Id="rId17" Type="http://schemas.openxmlformats.org/officeDocument/2006/relationships/oleObject" Target="embeddings/Microsoft_Equation5.bin"/><Relationship Id="rId18" Type="http://schemas.openxmlformats.org/officeDocument/2006/relationships/image" Target="media/image6.emf"/><Relationship Id="rId19" Type="http://schemas.openxmlformats.org/officeDocument/2006/relationships/oleObject" Target="embeddings/Microsoft_Equation6.bin"/><Relationship Id="rId63" Type="http://schemas.openxmlformats.org/officeDocument/2006/relationships/oleObject" Target="embeddings/Microsoft_Equation28.bin"/><Relationship Id="rId64" Type="http://schemas.openxmlformats.org/officeDocument/2006/relationships/image" Target="media/image29.emf"/><Relationship Id="rId65" Type="http://schemas.openxmlformats.org/officeDocument/2006/relationships/oleObject" Target="embeddings/Microsoft_Equation29.bin"/><Relationship Id="rId66" Type="http://schemas.openxmlformats.org/officeDocument/2006/relationships/image" Target="media/image30.emf"/><Relationship Id="rId67" Type="http://schemas.openxmlformats.org/officeDocument/2006/relationships/oleObject" Target="embeddings/Microsoft_Equation30.bin"/><Relationship Id="rId68" Type="http://schemas.openxmlformats.org/officeDocument/2006/relationships/image" Target="media/image31.emf"/><Relationship Id="rId69" Type="http://schemas.openxmlformats.org/officeDocument/2006/relationships/oleObject" Target="embeddings/Microsoft_Equation31.bin"/><Relationship Id="rId50" Type="http://schemas.openxmlformats.org/officeDocument/2006/relationships/image" Target="media/image22.emf"/><Relationship Id="rId51" Type="http://schemas.openxmlformats.org/officeDocument/2006/relationships/oleObject" Target="embeddings/Microsoft_Equation22.bin"/><Relationship Id="rId52" Type="http://schemas.openxmlformats.org/officeDocument/2006/relationships/image" Target="media/image23.emf"/><Relationship Id="rId53" Type="http://schemas.openxmlformats.org/officeDocument/2006/relationships/oleObject" Target="embeddings/Microsoft_Equation23.bin"/><Relationship Id="rId54" Type="http://schemas.openxmlformats.org/officeDocument/2006/relationships/image" Target="media/image24.emf"/><Relationship Id="rId55" Type="http://schemas.openxmlformats.org/officeDocument/2006/relationships/oleObject" Target="embeddings/Microsoft_Equation24.bin"/><Relationship Id="rId56" Type="http://schemas.openxmlformats.org/officeDocument/2006/relationships/image" Target="media/image25.emf"/><Relationship Id="rId57" Type="http://schemas.openxmlformats.org/officeDocument/2006/relationships/oleObject" Target="embeddings/Microsoft_Equation25.bin"/><Relationship Id="rId58" Type="http://schemas.openxmlformats.org/officeDocument/2006/relationships/image" Target="media/image26.emf"/><Relationship Id="rId59" Type="http://schemas.openxmlformats.org/officeDocument/2006/relationships/oleObject" Target="embeddings/Microsoft_Equation26.bin"/><Relationship Id="rId40" Type="http://schemas.openxmlformats.org/officeDocument/2006/relationships/image" Target="media/image17.emf"/><Relationship Id="rId41" Type="http://schemas.openxmlformats.org/officeDocument/2006/relationships/oleObject" Target="embeddings/Microsoft_Equation17.bin"/><Relationship Id="rId42" Type="http://schemas.openxmlformats.org/officeDocument/2006/relationships/image" Target="media/image18.emf"/><Relationship Id="rId43" Type="http://schemas.openxmlformats.org/officeDocument/2006/relationships/oleObject" Target="embeddings/Microsoft_Equation18.bin"/><Relationship Id="rId44" Type="http://schemas.openxmlformats.org/officeDocument/2006/relationships/image" Target="media/image19.emf"/><Relationship Id="rId45" Type="http://schemas.openxmlformats.org/officeDocument/2006/relationships/oleObject" Target="embeddings/Microsoft_Equation19.bin"/><Relationship Id="rId46" Type="http://schemas.openxmlformats.org/officeDocument/2006/relationships/image" Target="media/image20.emf"/><Relationship Id="rId47" Type="http://schemas.openxmlformats.org/officeDocument/2006/relationships/oleObject" Target="embeddings/Microsoft_Equation20.bin"/><Relationship Id="rId48" Type="http://schemas.openxmlformats.org/officeDocument/2006/relationships/image" Target="media/image21.emf"/><Relationship Id="rId49" Type="http://schemas.openxmlformats.org/officeDocument/2006/relationships/oleObject" Target="embeddings/Microsoft_Equation21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oleObject" Target="embeddings/Microsoft_Equation1.bin"/><Relationship Id="rId30" Type="http://schemas.openxmlformats.org/officeDocument/2006/relationships/image" Target="media/image12.emf"/><Relationship Id="rId31" Type="http://schemas.openxmlformats.org/officeDocument/2006/relationships/oleObject" Target="embeddings/Microsoft_Equation12.bin"/><Relationship Id="rId32" Type="http://schemas.openxmlformats.org/officeDocument/2006/relationships/image" Target="media/image13.emf"/><Relationship Id="rId33" Type="http://schemas.openxmlformats.org/officeDocument/2006/relationships/oleObject" Target="embeddings/Microsoft_Equation13.bin"/><Relationship Id="rId34" Type="http://schemas.openxmlformats.org/officeDocument/2006/relationships/image" Target="media/image14.emf"/><Relationship Id="rId35" Type="http://schemas.openxmlformats.org/officeDocument/2006/relationships/oleObject" Target="embeddings/Microsoft_Equation14.bin"/><Relationship Id="rId36" Type="http://schemas.openxmlformats.org/officeDocument/2006/relationships/image" Target="media/image15.emf"/><Relationship Id="rId37" Type="http://schemas.openxmlformats.org/officeDocument/2006/relationships/oleObject" Target="embeddings/Microsoft_Equation15.bin"/><Relationship Id="rId38" Type="http://schemas.openxmlformats.org/officeDocument/2006/relationships/image" Target="media/image16.emf"/><Relationship Id="rId39" Type="http://schemas.openxmlformats.org/officeDocument/2006/relationships/oleObject" Target="embeddings/Microsoft_Equation16.bin"/><Relationship Id="rId80" Type="http://schemas.openxmlformats.org/officeDocument/2006/relationships/fontTable" Target="fontTable.xml"/><Relationship Id="rId81" Type="http://schemas.openxmlformats.org/officeDocument/2006/relationships/theme" Target="theme/theme1.xml"/><Relationship Id="rId70" Type="http://schemas.openxmlformats.org/officeDocument/2006/relationships/image" Target="media/image32.emf"/><Relationship Id="rId71" Type="http://schemas.openxmlformats.org/officeDocument/2006/relationships/oleObject" Target="embeddings/Microsoft_Equation32.bin"/><Relationship Id="rId72" Type="http://schemas.openxmlformats.org/officeDocument/2006/relationships/image" Target="media/image33.emf"/><Relationship Id="rId20" Type="http://schemas.openxmlformats.org/officeDocument/2006/relationships/image" Target="media/image7.emf"/><Relationship Id="rId21" Type="http://schemas.openxmlformats.org/officeDocument/2006/relationships/oleObject" Target="embeddings/Microsoft_Equation7.bin"/><Relationship Id="rId22" Type="http://schemas.openxmlformats.org/officeDocument/2006/relationships/image" Target="media/image8.emf"/><Relationship Id="rId23" Type="http://schemas.openxmlformats.org/officeDocument/2006/relationships/oleObject" Target="embeddings/Microsoft_Equation8.bin"/><Relationship Id="rId24" Type="http://schemas.openxmlformats.org/officeDocument/2006/relationships/image" Target="media/image9.emf"/><Relationship Id="rId25" Type="http://schemas.openxmlformats.org/officeDocument/2006/relationships/oleObject" Target="embeddings/Microsoft_Equation9.bin"/><Relationship Id="rId26" Type="http://schemas.openxmlformats.org/officeDocument/2006/relationships/image" Target="media/image10.emf"/><Relationship Id="rId27" Type="http://schemas.openxmlformats.org/officeDocument/2006/relationships/oleObject" Target="embeddings/Microsoft_Equation10.bin"/><Relationship Id="rId28" Type="http://schemas.openxmlformats.org/officeDocument/2006/relationships/image" Target="media/image11.emf"/><Relationship Id="rId29" Type="http://schemas.openxmlformats.org/officeDocument/2006/relationships/oleObject" Target="embeddings/Microsoft_Equation11.bin"/><Relationship Id="rId73" Type="http://schemas.openxmlformats.org/officeDocument/2006/relationships/oleObject" Target="embeddings/Microsoft_Equation33.bin"/><Relationship Id="rId74" Type="http://schemas.openxmlformats.org/officeDocument/2006/relationships/image" Target="media/image34.emf"/><Relationship Id="rId75" Type="http://schemas.openxmlformats.org/officeDocument/2006/relationships/oleObject" Target="embeddings/Microsoft_Equation34.bin"/><Relationship Id="rId76" Type="http://schemas.openxmlformats.org/officeDocument/2006/relationships/image" Target="media/image35.emf"/><Relationship Id="rId77" Type="http://schemas.openxmlformats.org/officeDocument/2006/relationships/oleObject" Target="embeddings/Microsoft_Equation35.bin"/><Relationship Id="rId78" Type="http://schemas.openxmlformats.org/officeDocument/2006/relationships/footer" Target="footer1.xml"/><Relationship Id="rId79" Type="http://schemas.openxmlformats.org/officeDocument/2006/relationships/footer" Target="footer2.xml"/><Relationship Id="rId60" Type="http://schemas.openxmlformats.org/officeDocument/2006/relationships/image" Target="media/image27.emf"/><Relationship Id="rId61" Type="http://schemas.openxmlformats.org/officeDocument/2006/relationships/oleObject" Target="embeddings/Microsoft_Equation27.bin"/><Relationship Id="rId62" Type="http://schemas.openxmlformats.org/officeDocument/2006/relationships/image" Target="media/image28.emf"/><Relationship Id="rId10" Type="http://schemas.openxmlformats.org/officeDocument/2006/relationships/image" Target="media/image2.emf"/><Relationship Id="rId11" Type="http://schemas.openxmlformats.org/officeDocument/2006/relationships/oleObject" Target="embeddings/Microsoft_Equation2.bin"/><Relationship Id="rId12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81</Characters>
  <Application>Microsoft Macintosh Word</Application>
  <DocSecurity>0</DocSecurity>
  <Lines>23</Lines>
  <Paragraphs>6</Paragraphs>
  <ScaleCrop>false</ScaleCrop>
  <Company>Nationwide Children's Research Institute</Company>
  <LinksUpToDate>false</LinksUpToDate>
  <CharactersWithSpaces>3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-Cheol Seok</dc:creator>
  <cp:keywords/>
  <dc:description/>
  <cp:lastModifiedBy>Susan Hodge</cp:lastModifiedBy>
  <cp:revision>2</cp:revision>
  <cp:lastPrinted>2015-12-21T20:05:00Z</cp:lastPrinted>
  <dcterms:created xsi:type="dcterms:W3CDTF">2015-12-29T20:49:00Z</dcterms:created>
  <dcterms:modified xsi:type="dcterms:W3CDTF">2015-12-29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  <property fmtid="{D5CDD505-2E9C-101B-9397-08002B2CF9AE}" pid="3" name="MTEquationNumber2">
    <vt:lpwstr>(#E1)</vt:lpwstr>
  </property>
</Properties>
</file>